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223A8" w14:textId="77777777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1. Baseline Characteristics of the Patients </w:t>
      </w:r>
    </w:p>
    <w:p w14:paraId="0EAEC5AB" w14:textId="77777777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n=378, male=167, female = 2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2610"/>
      </w:tblGrid>
      <w:tr w:rsidR="00C8593F" w:rsidRPr="00A52A9B" w14:paraId="5C0127EF" w14:textId="77777777" w:rsidTr="009C4119"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</w:tcPr>
          <w:p w14:paraId="61E1D84F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034287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C8593F" w:rsidRPr="00A52A9B" w14:paraId="36D815FE" w14:textId="77777777" w:rsidTr="009C4119">
        <w:tc>
          <w:tcPr>
            <w:tcW w:w="4225" w:type="dxa"/>
            <w:tcBorders>
              <w:top w:val="single" w:sz="4" w:space="0" w:color="auto"/>
            </w:tcBorders>
          </w:tcPr>
          <w:p w14:paraId="3365D956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median (IQR), y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54F861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[41, 64]</w:t>
            </w:r>
          </w:p>
        </w:tc>
      </w:tr>
      <w:tr w:rsidR="00C8593F" w:rsidRPr="00A52A9B" w14:paraId="7AAA69CD" w14:textId="77777777" w:rsidTr="009C4119">
        <w:tc>
          <w:tcPr>
            <w:tcW w:w="4225" w:type="dxa"/>
          </w:tcPr>
          <w:p w14:paraId="1AD091DC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2610" w:type="dxa"/>
          </w:tcPr>
          <w:p w14:paraId="4E785D91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8593F" w:rsidRPr="00A52A9B" w14:paraId="35455040" w14:textId="77777777" w:rsidTr="009C4119">
        <w:tc>
          <w:tcPr>
            <w:tcW w:w="4225" w:type="dxa"/>
          </w:tcPr>
          <w:p w14:paraId="76A9CD6A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ale, No (%)</w:t>
            </w:r>
          </w:p>
        </w:tc>
        <w:tc>
          <w:tcPr>
            <w:tcW w:w="2610" w:type="dxa"/>
          </w:tcPr>
          <w:p w14:paraId="6B3A43BB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44.2)</w:t>
            </w:r>
          </w:p>
        </w:tc>
      </w:tr>
      <w:tr w:rsidR="00C8593F" w:rsidRPr="00A52A9B" w14:paraId="3024EC4D" w14:textId="77777777" w:rsidTr="009C4119">
        <w:tc>
          <w:tcPr>
            <w:tcW w:w="4225" w:type="dxa"/>
          </w:tcPr>
          <w:p w14:paraId="3F246FB5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emale, No (%)</w:t>
            </w:r>
          </w:p>
        </w:tc>
        <w:tc>
          <w:tcPr>
            <w:tcW w:w="2610" w:type="dxa"/>
          </w:tcPr>
          <w:p w14:paraId="73DE3F0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 (55.8)</w:t>
            </w:r>
          </w:p>
        </w:tc>
      </w:tr>
      <w:tr w:rsidR="00C8593F" w:rsidRPr="00A52A9B" w14:paraId="073022E6" w14:textId="77777777" w:rsidTr="009C4119">
        <w:tc>
          <w:tcPr>
            <w:tcW w:w="4225" w:type="dxa"/>
          </w:tcPr>
          <w:p w14:paraId="138A0A16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ing, No (%)  </w:t>
            </w:r>
          </w:p>
        </w:tc>
        <w:tc>
          <w:tcPr>
            <w:tcW w:w="2610" w:type="dxa"/>
          </w:tcPr>
          <w:p w14:paraId="31B1A5BD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6BEB" w:rsidRPr="00A52A9B" w14:paraId="326E7EAA" w14:textId="77777777" w:rsidTr="009C4119">
        <w:tc>
          <w:tcPr>
            <w:tcW w:w="4225" w:type="dxa"/>
          </w:tcPr>
          <w:p w14:paraId="614A7509" w14:textId="40A5F604" w:rsidR="00706BEB" w:rsidRPr="00A52A9B" w:rsidRDefault="00706BEB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0</w:t>
            </w:r>
          </w:p>
        </w:tc>
        <w:tc>
          <w:tcPr>
            <w:tcW w:w="2610" w:type="dxa"/>
          </w:tcPr>
          <w:p w14:paraId="0078B96F" w14:textId="4799C596" w:rsidR="00706BEB" w:rsidRPr="00A52A9B" w:rsidRDefault="00706BEB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.9)</w:t>
            </w:r>
          </w:p>
        </w:tc>
      </w:tr>
      <w:tr w:rsidR="00C8593F" w:rsidRPr="00A52A9B" w14:paraId="4F205DB3" w14:textId="77777777" w:rsidTr="009C4119">
        <w:tc>
          <w:tcPr>
            <w:tcW w:w="4225" w:type="dxa"/>
          </w:tcPr>
          <w:p w14:paraId="5CB77FDC" w14:textId="21301D5B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</w:t>
            </w:r>
          </w:p>
        </w:tc>
        <w:tc>
          <w:tcPr>
            <w:tcW w:w="2610" w:type="dxa"/>
          </w:tcPr>
          <w:p w14:paraId="06B0FE81" w14:textId="362374BA" w:rsidR="00C8593F" w:rsidRPr="00A52A9B" w:rsidRDefault="00706BEB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  <w:r w:rsidR="00C8593F"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)</w:t>
            </w:r>
          </w:p>
        </w:tc>
      </w:tr>
      <w:tr w:rsidR="00C8593F" w:rsidRPr="00A52A9B" w14:paraId="68D3F4DD" w14:textId="77777777" w:rsidTr="009C4119">
        <w:tc>
          <w:tcPr>
            <w:tcW w:w="4225" w:type="dxa"/>
          </w:tcPr>
          <w:p w14:paraId="27B776C4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</w:t>
            </w:r>
          </w:p>
        </w:tc>
        <w:tc>
          <w:tcPr>
            <w:tcW w:w="2610" w:type="dxa"/>
          </w:tcPr>
          <w:p w14:paraId="445415C5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25.1)</w:t>
            </w:r>
          </w:p>
        </w:tc>
      </w:tr>
      <w:tr w:rsidR="00C8593F" w:rsidRPr="00A52A9B" w14:paraId="3C723E68" w14:textId="77777777" w:rsidTr="009C4119">
        <w:tc>
          <w:tcPr>
            <w:tcW w:w="4225" w:type="dxa"/>
          </w:tcPr>
          <w:p w14:paraId="2665BB5F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I</w:t>
            </w:r>
          </w:p>
        </w:tc>
        <w:tc>
          <w:tcPr>
            <w:tcW w:w="2610" w:type="dxa"/>
          </w:tcPr>
          <w:p w14:paraId="27D1F35F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18.2)</w:t>
            </w:r>
          </w:p>
        </w:tc>
      </w:tr>
      <w:tr w:rsidR="00C8593F" w:rsidRPr="00A52A9B" w14:paraId="3467FA9E" w14:textId="77777777" w:rsidTr="009C4119">
        <w:tc>
          <w:tcPr>
            <w:tcW w:w="4225" w:type="dxa"/>
          </w:tcPr>
          <w:p w14:paraId="05D0ECC8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V</w:t>
            </w:r>
          </w:p>
        </w:tc>
        <w:tc>
          <w:tcPr>
            <w:tcW w:w="2610" w:type="dxa"/>
          </w:tcPr>
          <w:p w14:paraId="3B1875B2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.9)</w:t>
            </w:r>
          </w:p>
        </w:tc>
      </w:tr>
      <w:tr w:rsidR="00C8593F" w:rsidRPr="00A52A9B" w14:paraId="261F463F" w14:textId="77777777" w:rsidTr="009C4119">
        <w:tc>
          <w:tcPr>
            <w:tcW w:w="4225" w:type="dxa"/>
          </w:tcPr>
          <w:p w14:paraId="140647C8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of SCC, No (%)</w:t>
            </w:r>
          </w:p>
        </w:tc>
        <w:tc>
          <w:tcPr>
            <w:tcW w:w="2610" w:type="dxa"/>
          </w:tcPr>
          <w:p w14:paraId="4FFC88F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0.6)</w:t>
            </w:r>
          </w:p>
        </w:tc>
      </w:tr>
      <w:tr w:rsidR="00C8593F" w:rsidRPr="00A52A9B" w14:paraId="50287947" w14:textId="77777777" w:rsidTr="009C4119">
        <w:tc>
          <w:tcPr>
            <w:tcW w:w="4225" w:type="dxa"/>
          </w:tcPr>
          <w:p w14:paraId="18D6A28D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of BCC, No (%)</w:t>
            </w:r>
          </w:p>
        </w:tc>
        <w:tc>
          <w:tcPr>
            <w:tcW w:w="2610" w:type="dxa"/>
          </w:tcPr>
          <w:p w14:paraId="7D26AF85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21.2)</w:t>
            </w:r>
          </w:p>
        </w:tc>
      </w:tr>
      <w:tr w:rsidR="00C8593F" w:rsidRPr="00A52A9B" w14:paraId="0C429ECA" w14:textId="77777777" w:rsidTr="009C4119">
        <w:tc>
          <w:tcPr>
            <w:tcW w:w="4225" w:type="dxa"/>
          </w:tcPr>
          <w:p w14:paraId="3BC16B4A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of non-skin cancers, No (</w:t>
            </w:r>
            <w:proofErr w:type="gramStart"/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E50A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610" w:type="dxa"/>
          </w:tcPr>
          <w:p w14:paraId="063DCF34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16.7)</w:t>
            </w:r>
          </w:p>
        </w:tc>
      </w:tr>
      <w:tr w:rsidR="00C8593F" w:rsidRPr="00A52A9B" w14:paraId="1498703A" w14:textId="77777777" w:rsidTr="009C4119">
        <w:tc>
          <w:tcPr>
            <w:tcW w:w="4225" w:type="dxa"/>
          </w:tcPr>
          <w:p w14:paraId="72D254E4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rostate in males</w:t>
            </w:r>
          </w:p>
        </w:tc>
        <w:tc>
          <w:tcPr>
            <w:tcW w:w="2610" w:type="dxa"/>
          </w:tcPr>
          <w:p w14:paraId="0A0FA0CC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2.6)</w:t>
            </w:r>
          </w:p>
        </w:tc>
      </w:tr>
      <w:tr w:rsidR="00C8593F" w:rsidRPr="00A52A9B" w14:paraId="637AE452" w14:textId="77777777" w:rsidTr="009C4119">
        <w:tc>
          <w:tcPr>
            <w:tcW w:w="4225" w:type="dxa"/>
          </w:tcPr>
          <w:p w14:paraId="37162ACD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reast in females</w:t>
            </w:r>
          </w:p>
        </w:tc>
        <w:tc>
          <w:tcPr>
            <w:tcW w:w="2610" w:type="dxa"/>
          </w:tcPr>
          <w:p w14:paraId="6874CA1F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7.6)</w:t>
            </w:r>
          </w:p>
        </w:tc>
      </w:tr>
      <w:tr w:rsidR="00C8593F" w:rsidRPr="00A52A9B" w14:paraId="15AF69D4" w14:textId="77777777" w:rsidTr="009C4119">
        <w:tc>
          <w:tcPr>
            <w:tcW w:w="4225" w:type="dxa"/>
          </w:tcPr>
          <w:p w14:paraId="7C960E8E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ematological malignancy</w:t>
            </w:r>
          </w:p>
        </w:tc>
        <w:tc>
          <w:tcPr>
            <w:tcW w:w="2610" w:type="dxa"/>
          </w:tcPr>
          <w:p w14:paraId="23B9459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.4)</w:t>
            </w:r>
          </w:p>
        </w:tc>
      </w:tr>
      <w:tr w:rsidR="00C8593F" w:rsidRPr="00A52A9B" w14:paraId="10B66A6E" w14:textId="77777777" w:rsidTr="009C4119">
        <w:tc>
          <w:tcPr>
            <w:tcW w:w="4225" w:type="dxa"/>
          </w:tcPr>
          <w:p w14:paraId="057BB7CC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ervical in females</w:t>
            </w:r>
          </w:p>
        </w:tc>
        <w:tc>
          <w:tcPr>
            <w:tcW w:w="2610" w:type="dxa"/>
          </w:tcPr>
          <w:p w14:paraId="7646AF0D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9)</w:t>
            </w:r>
          </w:p>
        </w:tc>
      </w:tr>
      <w:tr w:rsidR="00C8593F" w:rsidRPr="00A52A9B" w14:paraId="064F06D1" w14:textId="77777777" w:rsidTr="009C4119">
        <w:tc>
          <w:tcPr>
            <w:tcW w:w="4225" w:type="dxa"/>
          </w:tcPr>
          <w:p w14:paraId="411DB63B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olorectal </w:t>
            </w:r>
          </w:p>
        </w:tc>
        <w:tc>
          <w:tcPr>
            <w:tcW w:w="2610" w:type="dxa"/>
          </w:tcPr>
          <w:p w14:paraId="2BE4DF16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C8593F" w:rsidRPr="00A52A9B" w14:paraId="17D833B5" w14:textId="77777777" w:rsidTr="009C4119">
        <w:tc>
          <w:tcPr>
            <w:tcW w:w="4225" w:type="dxa"/>
          </w:tcPr>
          <w:p w14:paraId="20C53FC4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anoma in FDR, No (%)</w:t>
            </w:r>
          </w:p>
        </w:tc>
        <w:tc>
          <w:tcPr>
            <w:tcW w:w="2610" w:type="dxa"/>
          </w:tcPr>
          <w:p w14:paraId="4A2C12C0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14)</w:t>
            </w:r>
          </w:p>
        </w:tc>
      </w:tr>
      <w:tr w:rsidR="00C8593F" w:rsidRPr="00A52A9B" w14:paraId="46974EEC" w14:textId="77777777" w:rsidTr="009C4119">
        <w:tc>
          <w:tcPr>
            <w:tcW w:w="4225" w:type="dxa"/>
          </w:tcPr>
          <w:p w14:paraId="5C446611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melanoma skin cancer in FDR, No (%)</w:t>
            </w:r>
          </w:p>
        </w:tc>
        <w:tc>
          <w:tcPr>
            <w:tcW w:w="2610" w:type="dxa"/>
          </w:tcPr>
          <w:p w14:paraId="470C86AC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8.5)</w:t>
            </w:r>
          </w:p>
        </w:tc>
      </w:tr>
      <w:tr w:rsidR="00C8593F" w:rsidRPr="00A52A9B" w14:paraId="791E1CD7" w14:textId="77777777" w:rsidTr="009C4119">
        <w:tc>
          <w:tcPr>
            <w:tcW w:w="4225" w:type="dxa"/>
          </w:tcPr>
          <w:p w14:paraId="35BB96CA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kin cancers in FDR, No (</w:t>
            </w:r>
            <w:proofErr w:type="gramStart"/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  <w:r w:rsidRPr="00A00F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610" w:type="dxa"/>
          </w:tcPr>
          <w:p w14:paraId="7894A22A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 (47.4)</w:t>
            </w:r>
          </w:p>
        </w:tc>
      </w:tr>
      <w:tr w:rsidR="00C8593F" w:rsidRPr="00A52A9B" w14:paraId="2E04FF75" w14:textId="77777777" w:rsidTr="009C4119">
        <w:tc>
          <w:tcPr>
            <w:tcW w:w="4225" w:type="dxa"/>
          </w:tcPr>
          <w:p w14:paraId="1345606A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reast</w:t>
            </w:r>
          </w:p>
        </w:tc>
        <w:tc>
          <w:tcPr>
            <w:tcW w:w="2610" w:type="dxa"/>
          </w:tcPr>
          <w:p w14:paraId="6790832B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1.9)</w:t>
            </w:r>
          </w:p>
        </w:tc>
      </w:tr>
      <w:tr w:rsidR="00C8593F" w:rsidRPr="00A52A9B" w14:paraId="38D11660" w14:textId="77777777" w:rsidTr="009C4119">
        <w:tc>
          <w:tcPr>
            <w:tcW w:w="4225" w:type="dxa"/>
          </w:tcPr>
          <w:p w14:paraId="10C9087E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rostate</w:t>
            </w:r>
          </w:p>
        </w:tc>
        <w:tc>
          <w:tcPr>
            <w:tcW w:w="2610" w:type="dxa"/>
          </w:tcPr>
          <w:p w14:paraId="0B578D36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.3)</w:t>
            </w:r>
          </w:p>
        </w:tc>
      </w:tr>
      <w:tr w:rsidR="00C8593F" w:rsidRPr="00A52A9B" w14:paraId="61F9818B" w14:textId="77777777" w:rsidTr="009C4119">
        <w:tc>
          <w:tcPr>
            <w:tcW w:w="4225" w:type="dxa"/>
          </w:tcPr>
          <w:p w14:paraId="48543ED6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ung</w:t>
            </w:r>
          </w:p>
        </w:tc>
        <w:tc>
          <w:tcPr>
            <w:tcW w:w="2610" w:type="dxa"/>
          </w:tcPr>
          <w:p w14:paraId="62FB690A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8.3)</w:t>
            </w:r>
          </w:p>
        </w:tc>
      </w:tr>
      <w:tr w:rsidR="00C8593F" w:rsidRPr="00A52A9B" w14:paraId="1BCF1448" w14:textId="77777777" w:rsidTr="009C4119">
        <w:tc>
          <w:tcPr>
            <w:tcW w:w="4225" w:type="dxa"/>
          </w:tcPr>
          <w:p w14:paraId="3BEB9454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olorectal</w:t>
            </w:r>
          </w:p>
        </w:tc>
        <w:tc>
          <w:tcPr>
            <w:tcW w:w="2610" w:type="dxa"/>
          </w:tcPr>
          <w:p w14:paraId="57A62465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.4)</w:t>
            </w:r>
          </w:p>
        </w:tc>
      </w:tr>
      <w:tr w:rsidR="00C8593F" w:rsidRPr="00A52A9B" w14:paraId="4B227878" w14:textId="77777777" w:rsidTr="009C4119">
        <w:tc>
          <w:tcPr>
            <w:tcW w:w="4225" w:type="dxa"/>
          </w:tcPr>
          <w:p w14:paraId="7249BC9C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ematological malignancy   </w:t>
            </w:r>
          </w:p>
        </w:tc>
        <w:tc>
          <w:tcPr>
            <w:tcW w:w="2610" w:type="dxa"/>
          </w:tcPr>
          <w:p w14:paraId="11D59E31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.3)</w:t>
            </w:r>
          </w:p>
        </w:tc>
      </w:tr>
    </w:tbl>
    <w:p w14:paraId="0474760E" w14:textId="77777777" w:rsidR="00C8593F" w:rsidRPr="00A52A9B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a: Only top 5 most prevalent cancers are listed. Less prevalent cancers are listed in Tabl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.</w:t>
      </w:r>
    </w:p>
    <w:p w14:paraId="02E19E21" w14:textId="77777777" w:rsidR="00C8593F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b: Only top 5 most prevalent cancers are listed. Less prevalent cancers are listed in Table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47BFD74" w14:textId="77777777" w:rsidR="00C8593F" w:rsidRPr="00A52A9B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. </w:t>
      </w: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Abbreviation: IQR, interquartile ranges; PH, personal history; SCC, squamous cell carcinoma; BCC: basal cell carcinoma; FDR: first-degree relative.</w:t>
      </w:r>
    </w:p>
    <w:p w14:paraId="43B71E17" w14:textId="1EA57D99" w:rsidR="00C8593F" w:rsidRPr="00A52A9B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0A25C1" w14:textId="77777777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7574F4F" w14:textId="2A7DAA96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2. </w:t>
      </w:r>
      <w:r w:rsidR="004E60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asic Features of Patients with SPM</w:t>
      </w: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004E606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PM</w:t>
      </w:r>
    </w:p>
    <w:tbl>
      <w:tblPr>
        <w:tblStyle w:val="TableGrid"/>
        <w:tblW w:w="783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620"/>
        <w:gridCol w:w="1530"/>
        <w:gridCol w:w="900"/>
      </w:tblGrid>
      <w:tr w:rsidR="004E606A" w:rsidRPr="00A52A9B" w14:paraId="06F3836F" w14:textId="77777777" w:rsidTr="004E606A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0B8A364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05144E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M (n=12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CDC043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 (n=25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19984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E606A" w:rsidRPr="00A52A9B" w14:paraId="70F47F37" w14:textId="77777777" w:rsidTr="004E606A">
        <w:tc>
          <w:tcPr>
            <w:tcW w:w="3780" w:type="dxa"/>
            <w:tcBorders>
              <w:top w:val="single" w:sz="4" w:space="0" w:color="auto"/>
            </w:tcBorders>
          </w:tcPr>
          <w:p w14:paraId="4705F02C" w14:textId="7777777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, median [IQR], y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9DBA053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[34.25, 60.75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A26FEA" w14:textId="5167BE6C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[44,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]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20E7D95" w14:textId="1E7F5971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E606A" w:rsidRPr="00A52A9B" w14:paraId="2935118E" w14:textId="77777777" w:rsidTr="004E606A">
        <w:tc>
          <w:tcPr>
            <w:tcW w:w="3780" w:type="dxa"/>
          </w:tcPr>
          <w:p w14:paraId="6EC142C2" w14:textId="7777777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o (%)</w:t>
            </w:r>
          </w:p>
        </w:tc>
        <w:tc>
          <w:tcPr>
            <w:tcW w:w="1620" w:type="dxa"/>
          </w:tcPr>
          <w:p w14:paraId="072B0E5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2.1)</w:t>
            </w:r>
          </w:p>
        </w:tc>
        <w:tc>
          <w:tcPr>
            <w:tcW w:w="1530" w:type="dxa"/>
          </w:tcPr>
          <w:p w14:paraId="19D17E1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45.2)</w:t>
            </w:r>
          </w:p>
        </w:tc>
        <w:tc>
          <w:tcPr>
            <w:tcW w:w="900" w:type="dxa"/>
          </w:tcPr>
          <w:p w14:paraId="1E727D13" w14:textId="02C9D7DC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4</w:t>
            </w:r>
          </w:p>
        </w:tc>
      </w:tr>
      <w:tr w:rsidR="004E606A" w:rsidRPr="00A52A9B" w14:paraId="12280FD2" w14:textId="77777777" w:rsidTr="004E606A">
        <w:tc>
          <w:tcPr>
            <w:tcW w:w="3780" w:type="dxa"/>
          </w:tcPr>
          <w:p w14:paraId="73EF2B48" w14:textId="3302AF34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itial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ing, No (%)  </w:t>
            </w:r>
          </w:p>
        </w:tc>
        <w:tc>
          <w:tcPr>
            <w:tcW w:w="1620" w:type="dxa"/>
          </w:tcPr>
          <w:p w14:paraId="395C59E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F29AD0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8958FF" w14:textId="4B0423B4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531A" w:rsidRPr="00A52A9B" w14:paraId="3B9208B4" w14:textId="77777777" w:rsidTr="004E606A">
        <w:tc>
          <w:tcPr>
            <w:tcW w:w="3780" w:type="dxa"/>
          </w:tcPr>
          <w:p w14:paraId="3FD05BF9" w14:textId="67F1C1F0" w:rsidR="00B2531A" w:rsidRPr="00A52A9B" w:rsidRDefault="00B2531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0</w:t>
            </w:r>
          </w:p>
        </w:tc>
        <w:tc>
          <w:tcPr>
            <w:tcW w:w="1620" w:type="dxa"/>
          </w:tcPr>
          <w:p w14:paraId="3765449C" w14:textId="776720D1" w:rsidR="00B2531A" w:rsidRPr="00A52A9B" w:rsidRDefault="00B2531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1.5)</w:t>
            </w:r>
          </w:p>
        </w:tc>
        <w:tc>
          <w:tcPr>
            <w:tcW w:w="1530" w:type="dxa"/>
          </w:tcPr>
          <w:p w14:paraId="4305F6C1" w14:textId="2E8F3D64" w:rsidR="00B2531A" w:rsidRPr="00A52A9B" w:rsidRDefault="00B2531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900" w:type="dxa"/>
          </w:tcPr>
          <w:p w14:paraId="56D81B09" w14:textId="77777777" w:rsidR="00B2531A" w:rsidRPr="00A52A9B" w:rsidRDefault="00B2531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231D21C5" w14:textId="77777777" w:rsidTr="004E606A">
        <w:tc>
          <w:tcPr>
            <w:tcW w:w="3780" w:type="dxa"/>
          </w:tcPr>
          <w:p w14:paraId="25F3B552" w14:textId="198CC275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</w:t>
            </w:r>
          </w:p>
        </w:tc>
        <w:tc>
          <w:tcPr>
            <w:tcW w:w="1620" w:type="dxa"/>
          </w:tcPr>
          <w:p w14:paraId="117FCFF3" w14:textId="6212733E" w:rsidR="004E606A" w:rsidRPr="00A52A9B" w:rsidRDefault="00B2531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</w:t>
            </w:r>
            <w:r w:rsidR="0045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</w:t>
            </w:r>
            <w:r w:rsidR="004E606A"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F5969DA" w14:textId="647188F3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B2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5.6)</w:t>
            </w:r>
          </w:p>
        </w:tc>
        <w:tc>
          <w:tcPr>
            <w:tcW w:w="900" w:type="dxa"/>
          </w:tcPr>
          <w:p w14:paraId="35F56B2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5954B801" w14:textId="77777777" w:rsidTr="004E606A">
        <w:tc>
          <w:tcPr>
            <w:tcW w:w="3780" w:type="dxa"/>
          </w:tcPr>
          <w:p w14:paraId="2FA5518B" w14:textId="7777777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</w:t>
            </w:r>
          </w:p>
        </w:tc>
        <w:tc>
          <w:tcPr>
            <w:tcW w:w="1620" w:type="dxa"/>
          </w:tcPr>
          <w:p w14:paraId="7436063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8.9)</w:t>
            </w:r>
          </w:p>
        </w:tc>
        <w:tc>
          <w:tcPr>
            <w:tcW w:w="1530" w:type="dxa"/>
          </w:tcPr>
          <w:p w14:paraId="5798E862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28.2)</w:t>
            </w:r>
          </w:p>
        </w:tc>
        <w:tc>
          <w:tcPr>
            <w:tcW w:w="900" w:type="dxa"/>
          </w:tcPr>
          <w:p w14:paraId="1E12FBDB" w14:textId="50F0EF8E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51308611" w14:textId="77777777" w:rsidTr="004E606A">
        <w:tc>
          <w:tcPr>
            <w:tcW w:w="3780" w:type="dxa"/>
          </w:tcPr>
          <w:p w14:paraId="2223E817" w14:textId="7777777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I</w:t>
            </w:r>
          </w:p>
        </w:tc>
        <w:tc>
          <w:tcPr>
            <w:tcW w:w="1620" w:type="dxa"/>
          </w:tcPr>
          <w:p w14:paraId="568B792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7)</w:t>
            </w:r>
          </w:p>
        </w:tc>
        <w:tc>
          <w:tcPr>
            <w:tcW w:w="1530" w:type="dxa"/>
          </w:tcPr>
          <w:p w14:paraId="3FB36286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21.8)</w:t>
            </w:r>
          </w:p>
        </w:tc>
        <w:tc>
          <w:tcPr>
            <w:tcW w:w="900" w:type="dxa"/>
          </w:tcPr>
          <w:p w14:paraId="6758B54F" w14:textId="3ABFC723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2BBA28A8" w14:textId="77777777" w:rsidTr="004E606A">
        <w:tc>
          <w:tcPr>
            <w:tcW w:w="3780" w:type="dxa"/>
          </w:tcPr>
          <w:p w14:paraId="4D94295E" w14:textId="7777777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V</w:t>
            </w:r>
          </w:p>
        </w:tc>
        <w:tc>
          <w:tcPr>
            <w:tcW w:w="1620" w:type="dxa"/>
          </w:tcPr>
          <w:p w14:paraId="4803EA4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593F1ADA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.4)</w:t>
            </w:r>
          </w:p>
        </w:tc>
        <w:tc>
          <w:tcPr>
            <w:tcW w:w="900" w:type="dxa"/>
          </w:tcPr>
          <w:p w14:paraId="26B5E90C" w14:textId="774C56DD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4089CB31" w14:textId="77777777" w:rsidTr="004E606A">
        <w:tc>
          <w:tcPr>
            <w:tcW w:w="3780" w:type="dxa"/>
          </w:tcPr>
          <w:p w14:paraId="00E746EA" w14:textId="04808787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, median [IQR], y</w:t>
            </w:r>
          </w:p>
        </w:tc>
        <w:tc>
          <w:tcPr>
            <w:tcW w:w="1620" w:type="dxa"/>
          </w:tcPr>
          <w:p w14:paraId="439825F8" w14:textId="1BC06B1C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[6.00, 16.75]</w:t>
            </w:r>
          </w:p>
        </w:tc>
        <w:tc>
          <w:tcPr>
            <w:tcW w:w="1530" w:type="dxa"/>
          </w:tcPr>
          <w:p w14:paraId="3EF58651" w14:textId="3B6FDD9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[3.00, 10.00]</w:t>
            </w:r>
          </w:p>
        </w:tc>
        <w:tc>
          <w:tcPr>
            <w:tcW w:w="900" w:type="dxa"/>
          </w:tcPr>
          <w:p w14:paraId="4E8E34BB" w14:textId="7CD51089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BE8E769" w14:textId="49BEA2BF" w:rsidR="00A00FDF" w:rsidRPr="00A52A9B" w:rsidRDefault="00A00FDF" w:rsidP="00A00F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Abbreviation: SPM, single primary melanoma; MPM, multiple primary melanomas; IQR, interquartile ranges.</w:t>
      </w:r>
    </w:p>
    <w:p w14:paraId="4DEA862F" w14:textId="4DD00A6F" w:rsidR="00C8593F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2D127A" w14:textId="792A971A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F3B6E7" w14:textId="2DBCC2DE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8C775F" w14:textId="50CC3E3E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7CBC58" w14:textId="3A52646B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E33EA8" w14:textId="79E76814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90B82F" w14:textId="73F6B2B8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334044" w14:textId="77777777" w:rsidR="00F06D1B" w:rsidRDefault="00F06D1B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612FFC" w14:textId="77777777" w:rsidR="00A00FDF" w:rsidRDefault="00A00FD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250CFC" w14:textId="21560A36" w:rsidR="004E606A" w:rsidRDefault="004E606A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3. Personal History of Cancer </w:t>
      </w:r>
      <w:r w:rsidR="00CF3A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atients with SPM</w:t>
      </w: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PM</w:t>
      </w:r>
    </w:p>
    <w:tbl>
      <w:tblPr>
        <w:tblStyle w:val="TableGrid"/>
        <w:tblW w:w="999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620"/>
        <w:gridCol w:w="1530"/>
        <w:gridCol w:w="990"/>
        <w:gridCol w:w="1170"/>
        <w:gridCol w:w="900"/>
      </w:tblGrid>
      <w:tr w:rsidR="004E606A" w:rsidRPr="00A52A9B" w14:paraId="2E0C253D" w14:textId="77777777" w:rsidTr="00CF3A0A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C3837B4" w14:textId="7BCB2AC4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BDB01D" w14:textId="445A7E32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PM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19F319" w14:textId="49A033E1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M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8FC02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CB693E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913788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F3A0A" w:rsidRPr="00A52A9B" w14:paraId="513B0660" w14:textId="77777777" w:rsidTr="00CF3A0A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1C0A3CF1" w14:textId="69F8E149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-unspecific cancers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FD0AF88" w14:textId="1856BF03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12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3EAE746" w14:textId="09592398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25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5B72D5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F5426D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A621E8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606A" w:rsidRPr="00A52A9B" w14:paraId="65CD251E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7EEEA935" w14:textId="6FA02757" w:rsidR="004E606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4E606A"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4DE50D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5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FD001D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8.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E4C9E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23D4D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, 3.7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A89E4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4E606A" w:rsidRPr="00A52A9B" w14:paraId="7482367C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0A15DE7F" w14:textId="4730EC9B" w:rsidR="004E606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4E606A"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4056583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E140EF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8.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28F9C7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72163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, 2.7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CAEA10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4E606A" w:rsidRPr="00A52A9B" w14:paraId="45A8B678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4271289C" w14:textId="6C37F78A" w:rsidR="004E606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4E606A"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kin cancers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A2FC25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6.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5402D8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6.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1F28F2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72BFC1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, 1.9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3321E8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4E606A" w:rsidRPr="00A52A9B" w14:paraId="0E4B8767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746CF6BA" w14:textId="49F71F4B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matological malignancy 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342354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03D55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41D3D6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CA8D7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, 2.3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A2B6CC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0</w:t>
            </w:r>
          </w:p>
        </w:tc>
      </w:tr>
      <w:tr w:rsidR="004E606A" w:rsidRPr="00A52A9B" w14:paraId="36A3B25B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0296455A" w14:textId="53DCB948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EF3362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8931E7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042F8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A0B472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637682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4E606A" w:rsidRPr="00A52A9B" w14:paraId="07550D82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40FE0F25" w14:textId="315882AC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97E038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681C61E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9A5DD0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C0DEA9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CECE68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4E606A" w:rsidRPr="00A52A9B" w14:paraId="74998D76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64F3F1BE" w14:textId="0930F6E4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cell carcinom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8DE4B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78CCA8D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F435D5C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617FF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77162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4E606A" w:rsidRPr="00A52A9B" w14:paraId="3E31993C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41D4EA2B" w14:textId="6DB7F649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coma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2848AB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47881D1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E19038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A8E1E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, 51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9F02E6A" w14:textId="6DB44781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4E606A" w:rsidRPr="00A52A9B" w14:paraId="5FF6706D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0FD07A5A" w14:textId="3BAB16D0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roi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BF28338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A0E1D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0507E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00C894C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FC0FCA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4E606A" w:rsidRPr="00A52A9B" w14:paraId="512C1EC3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0C4400B5" w14:textId="4B388FFC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uroendocrine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7DBE3F1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9C4534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BBB32D1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9950F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C41A26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</w:t>
            </w:r>
          </w:p>
        </w:tc>
      </w:tr>
      <w:tr w:rsidR="004E606A" w:rsidRPr="00A52A9B" w14:paraId="6977371B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24A4FB87" w14:textId="49DBB71C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and Neck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85237F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39FB56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6BEEB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3B14EC7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427E489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4E606A" w:rsidRPr="00A52A9B" w14:paraId="717C39A9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1D89F0C2" w14:textId="1497E3FA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NS 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FE6162C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8ED6BB4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49AA70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1C608E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BB10792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4E606A" w:rsidRPr="00A52A9B" w14:paraId="18D48E96" w14:textId="77777777" w:rsidTr="00CF3A0A">
        <w:tc>
          <w:tcPr>
            <w:tcW w:w="3780" w:type="dxa"/>
            <w:tcBorders>
              <w:top w:val="nil"/>
              <w:bottom w:val="dotted" w:sz="4" w:space="0" w:color="auto"/>
            </w:tcBorders>
          </w:tcPr>
          <w:p w14:paraId="45BD0F7D" w14:textId="3C548D8F" w:rsidR="004E606A" w:rsidRPr="00A52A9B" w:rsidRDefault="004E606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F3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1620" w:type="dxa"/>
            <w:tcBorders>
              <w:top w:val="nil"/>
              <w:bottom w:val="dotted" w:sz="4" w:space="0" w:color="auto"/>
            </w:tcBorders>
          </w:tcPr>
          <w:p w14:paraId="01081B6F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14:paraId="2F112FD1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14:paraId="41642B23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</w:tcPr>
          <w:p w14:paraId="3AD7A443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dotted" w:sz="4" w:space="0" w:color="auto"/>
            </w:tcBorders>
          </w:tcPr>
          <w:p w14:paraId="7DC56585" w14:textId="77777777" w:rsidR="004E606A" w:rsidRPr="00A52A9B" w:rsidRDefault="004E606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1</w:t>
            </w:r>
          </w:p>
        </w:tc>
      </w:tr>
      <w:tr w:rsidR="00CF3A0A" w:rsidRPr="00A52A9B" w14:paraId="4DADB9A1" w14:textId="77777777" w:rsidTr="00CF3A0A">
        <w:tc>
          <w:tcPr>
            <w:tcW w:w="3780" w:type="dxa"/>
            <w:tcBorders>
              <w:top w:val="dotted" w:sz="4" w:space="0" w:color="auto"/>
              <w:bottom w:val="nil"/>
            </w:tcBorders>
          </w:tcPr>
          <w:p w14:paraId="166A8BED" w14:textId="2F86A38B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pecific cancers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</w:tcPr>
          <w:p w14:paraId="1086D213" w14:textId="7A09EAAA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14:paraId="1F35E79D" w14:textId="04145926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</w:tcPr>
          <w:p w14:paraId="72033B2A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</w:tcPr>
          <w:p w14:paraId="01019EE4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nil"/>
            </w:tcBorders>
          </w:tcPr>
          <w:p w14:paraId="36394235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3A0A" w:rsidRPr="00A52A9B" w14:paraId="53FBC715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700C3EC5" w14:textId="39D1B883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 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D0FAB0" w14:textId="774FEA7B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0.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C2DF3CE" w14:textId="4FE3595C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.8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9EECC59" w14:textId="5FE7EED1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225A1C" w14:textId="5FC1C44E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, 7.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E7AD99" w14:textId="2794D242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CF3A0A" w:rsidRPr="00A52A9B" w14:paraId="6734ED16" w14:textId="77777777" w:rsidTr="00CF3A0A">
        <w:tc>
          <w:tcPr>
            <w:tcW w:w="3780" w:type="dxa"/>
            <w:tcBorders>
              <w:top w:val="nil"/>
              <w:bottom w:val="dotted" w:sz="4" w:space="0" w:color="auto"/>
            </w:tcBorders>
          </w:tcPr>
          <w:p w14:paraId="16917943" w14:textId="46AFF657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 cancer screening</w:t>
            </w:r>
          </w:p>
        </w:tc>
        <w:tc>
          <w:tcPr>
            <w:tcW w:w="1620" w:type="dxa"/>
            <w:tcBorders>
              <w:top w:val="nil"/>
              <w:bottom w:val="dotted" w:sz="4" w:space="0" w:color="auto"/>
            </w:tcBorders>
          </w:tcPr>
          <w:p w14:paraId="65E5CB2A" w14:textId="704EF1E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54.7)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14:paraId="3BB00391" w14:textId="1FA310D3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9.1)</w:t>
            </w:r>
          </w:p>
        </w:tc>
        <w:tc>
          <w:tcPr>
            <w:tcW w:w="990" w:type="dxa"/>
            <w:tcBorders>
              <w:top w:val="nil"/>
              <w:bottom w:val="dotted" w:sz="4" w:space="0" w:color="auto"/>
            </w:tcBorders>
          </w:tcPr>
          <w:p w14:paraId="6A85AE6F" w14:textId="4DC92354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</w:tcPr>
          <w:p w14:paraId="2581D395" w14:textId="385D1B9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, 2.42</w:t>
            </w:r>
          </w:p>
        </w:tc>
        <w:tc>
          <w:tcPr>
            <w:tcW w:w="900" w:type="dxa"/>
            <w:tcBorders>
              <w:top w:val="nil"/>
              <w:bottom w:val="dotted" w:sz="4" w:space="0" w:color="auto"/>
            </w:tcBorders>
          </w:tcPr>
          <w:p w14:paraId="009ECD41" w14:textId="66F85408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CF3A0A" w:rsidRPr="00A52A9B" w14:paraId="53EB9542" w14:textId="77777777" w:rsidTr="00CF3A0A">
        <w:tc>
          <w:tcPr>
            <w:tcW w:w="3780" w:type="dxa"/>
            <w:tcBorders>
              <w:top w:val="dotted" w:sz="4" w:space="0" w:color="auto"/>
              <w:bottom w:val="nil"/>
            </w:tcBorders>
          </w:tcPr>
          <w:p w14:paraId="6CD72AA3" w14:textId="7256EF2E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specific cancers</w:t>
            </w:r>
          </w:p>
        </w:tc>
        <w:tc>
          <w:tcPr>
            <w:tcW w:w="1620" w:type="dxa"/>
            <w:tcBorders>
              <w:top w:val="dotted" w:sz="4" w:space="0" w:color="auto"/>
              <w:bottom w:val="nil"/>
            </w:tcBorders>
          </w:tcPr>
          <w:p w14:paraId="158BAA40" w14:textId="4901785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14:paraId="2A0F169E" w14:textId="18B69EBE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dotted" w:sz="4" w:space="0" w:color="auto"/>
              <w:bottom w:val="nil"/>
            </w:tcBorders>
          </w:tcPr>
          <w:p w14:paraId="1FE37C2C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</w:tcPr>
          <w:p w14:paraId="751F767A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tted" w:sz="4" w:space="0" w:color="auto"/>
              <w:bottom w:val="nil"/>
            </w:tcBorders>
          </w:tcPr>
          <w:p w14:paraId="531125FF" w14:textId="7777777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F3A0A" w:rsidRPr="00A52A9B" w14:paraId="77ACE25E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1860C61E" w14:textId="1C28CEE3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39D1CC7" w14:textId="5772F7E2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9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D65DAC1" w14:textId="709C6FF1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.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785FD7F" w14:textId="3C7F5E65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5AD3BE" w14:textId="7D552D9E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, 5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979FB5D" w14:textId="47C3F9F0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CF3A0A" w:rsidRPr="00A52A9B" w14:paraId="221C58B0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2F109747" w14:textId="543F5A90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A884740" w14:textId="0A0D4603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9222E87" w14:textId="3A438E1F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9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5FC770" w14:textId="4CB01B78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72D7B9" w14:textId="1B1AAD21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CAAB59" w14:textId="14011825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F3A0A" w:rsidRPr="00A52A9B" w14:paraId="11BFA1ED" w14:textId="77777777" w:rsidTr="00CF3A0A">
        <w:tc>
          <w:tcPr>
            <w:tcW w:w="3780" w:type="dxa"/>
            <w:tcBorders>
              <w:top w:val="nil"/>
              <w:bottom w:val="nil"/>
            </w:tcBorders>
          </w:tcPr>
          <w:p w14:paraId="41780940" w14:textId="64AE49B6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07AF6C" w14:textId="683A8149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E18D8B" w14:textId="277ECD20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FFAFAA" w14:textId="469004EA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02E001" w14:textId="1E195901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E586FA4" w14:textId="0907EDEE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CF3A0A" w:rsidRPr="00A52A9B" w14:paraId="631A6178" w14:textId="77777777" w:rsidTr="00CF3A0A"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0AE1BE39" w14:textId="55951D49" w:rsidR="00CF3A0A" w:rsidRPr="00A52A9B" w:rsidRDefault="00CF3A0A" w:rsidP="00CF3A0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cancer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14B3DD1" w14:textId="16602E07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E8F3BBE" w14:textId="02D26E15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7F3A012" w14:textId="5DD5BD32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850A748" w14:textId="6BC80F64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92E5FB4" w14:textId="103F7691" w:rsidR="00CF3A0A" w:rsidRPr="00A52A9B" w:rsidRDefault="00CF3A0A" w:rsidP="00CF3A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317644EA" w14:textId="7F4ABCFE" w:rsidR="00A00FDF" w:rsidRPr="00A52A9B" w:rsidRDefault="00A00FDF" w:rsidP="00A00F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SPM, single primary melanoma; MPM, multiple primary melanoma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CC, basal cell carcinoma; SCC, squamous cell carcinoma; </w:t>
      </w: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NS, central nervous system; </w:t>
      </w:r>
      <w:proofErr w:type="gramStart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OR,</w:t>
      </w:r>
      <w:proofErr w:type="gramEnd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; 95%CI, 95% confidence intervals.</w:t>
      </w:r>
    </w:p>
    <w:p w14:paraId="392A94F0" w14:textId="6E7A909D" w:rsidR="00C8593F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F0ACE78" w14:textId="0C9FC01E" w:rsidR="00A00FDF" w:rsidRDefault="00A00FD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A1ABCEE" w14:textId="5ECEB70C" w:rsidR="00A00FDF" w:rsidRDefault="00A00FD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B51373A" w14:textId="77777777" w:rsidR="00A00FDF" w:rsidRDefault="00A00FD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729205B" w14:textId="43D81EF0" w:rsidR="009C4119" w:rsidRDefault="009C4119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4. Cancer History in FDRs</w:t>
      </w:r>
    </w:p>
    <w:tbl>
      <w:tblPr>
        <w:tblStyle w:val="TableGrid"/>
        <w:tblW w:w="999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620"/>
        <w:gridCol w:w="1530"/>
        <w:gridCol w:w="990"/>
        <w:gridCol w:w="1170"/>
        <w:gridCol w:w="900"/>
      </w:tblGrid>
      <w:tr w:rsidR="00CF3A0A" w:rsidRPr="00A52A9B" w14:paraId="5795A80A" w14:textId="77777777" w:rsidTr="009C4119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38E45FB3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o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381F0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M (n=12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00A666C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 (n=252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A07F6C8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E931D5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D8788E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F3A0A" w:rsidRPr="00A52A9B" w14:paraId="2D9DC4E2" w14:textId="77777777" w:rsidTr="009C4119">
        <w:tc>
          <w:tcPr>
            <w:tcW w:w="3780" w:type="dxa"/>
          </w:tcPr>
          <w:p w14:paraId="75E977E6" w14:textId="5527AE09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lanoma </w:t>
            </w:r>
          </w:p>
        </w:tc>
        <w:tc>
          <w:tcPr>
            <w:tcW w:w="1620" w:type="dxa"/>
          </w:tcPr>
          <w:p w14:paraId="18A9B023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1.4)</w:t>
            </w:r>
          </w:p>
        </w:tc>
        <w:tc>
          <w:tcPr>
            <w:tcW w:w="1530" w:type="dxa"/>
          </w:tcPr>
          <w:p w14:paraId="40D6F2A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0.3)</w:t>
            </w:r>
          </w:p>
        </w:tc>
        <w:tc>
          <w:tcPr>
            <w:tcW w:w="990" w:type="dxa"/>
          </w:tcPr>
          <w:p w14:paraId="1128A706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170" w:type="dxa"/>
          </w:tcPr>
          <w:p w14:paraId="5F9C524A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, 4.28</w:t>
            </w:r>
          </w:p>
        </w:tc>
        <w:tc>
          <w:tcPr>
            <w:tcW w:w="900" w:type="dxa"/>
          </w:tcPr>
          <w:p w14:paraId="0B0DDB2B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F3A0A" w:rsidRPr="00A52A9B" w14:paraId="6BF1631F" w14:textId="77777777" w:rsidTr="009C4119">
        <w:tc>
          <w:tcPr>
            <w:tcW w:w="3780" w:type="dxa"/>
          </w:tcPr>
          <w:p w14:paraId="1896D7CA" w14:textId="6E4C68BB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n-melanoma skin cancer </w:t>
            </w:r>
          </w:p>
        </w:tc>
        <w:tc>
          <w:tcPr>
            <w:tcW w:w="1620" w:type="dxa"/>
          </w:tcPr>
          <w:p w14:paraId="6DE1110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7.1)</w:t>
            </w:r>
          </w:p>
        </w:tc>
        <w:tc>
          <w:tcPr>
            <w:tcW w:w="1530" w:type="dxa"/>
          </w:tcPr>
          <w:p w14:paraId="6E567581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9.1)</w:t>
            </w:r>
          </w:p>
        </w:tc>
        <w:tc>
          <w:tcPr>
            <w:tcW w:w="990" w:type="dxa"/>
          </w:tcPr>
          <w:p w14:paraId="05E6D8C4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14:paraId="04169745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, 1.66</w:t>
            </w:r>
          </w:p>
        </w:tc>
        <w:tc>
          <w:tcPr>
            <w:tcW w:w="900" w:type="dxa"/>
          </w:tcPr>
          <w:p w14:paraId="71B5F127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5</w:t>
            </w:r>
          </w:p>
        </w:tc>
      </w:tr>
      <w:tr w:rsidR="00CF3A0A" w:rsidRPr="00A52A9B" w14:paraId="112A8E92" w14:textId="77777777" w:rsidTr="009C4119">
        <w:tc>
          <w:tcPr>
            <w:tcW w:w="3780" w:type="dxa"/>
          </w:tcPr>
          <w:p w14:paraId="26748324" w14:textId="045AC97F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n-skin cancers </w:t>
            </w:r>
          </w:p>
        </w:tc>
        <w:tc>
          <w:tcPr>
            <w:tcW w:w="1620" w:type="dxa"/>
          </w:tcPr>
          <w:p w14:paraId="5ED7BEB0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46.8)</w:t>
            </w:r>
          </w:p>
        </w:tc>
        <w:tc>
          <w:tcPr>
            <w:tcW w:w="1530" w:type="dxa"/>
          </w:tcPr>
          <w:p w14:paraId="15BB5223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(47.6)</w:t>
            </w:r>
          </w:p>
        </w:tc>
        <w:tc>
          <w:tcPr>
            <w:tcW w:w="990" w:type="dxa"/>
          </w:tcPr>
          <w:p w14:paraId="4E4AC748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25CBE256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, 1.49</w:t>
            </w:r>
          </w:p>
        </w:tc>
        <w:tc>
          <w:tcPr>
            <w:tcW w:w="900" w:type="dxa"/>
          </w:tcPr>
          <w:p w14:paraId="19B6B42B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</w:tr>
      <w:tr w:rsidR="00CF3A0A" w:rsidRPr="00A52A9B" w14:paraId="5B00C30B" w14:textId="77777777" w:rsidTr="009C4119">
        <w:tc>
          <w:tcPr>
            <w:tcW w:w="3780" w:type="dxa"/>
          </w:tcPr>
          <w:p w14:paraId="28AC2C51" w14:textId="77777777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Breast</w:t>
            </w:r>
          </w:p>
        </w:tc>
        <w:tc>
          <w:tcPr>
            <w:tcW w:w="1620" w:type="dxa"/>
          </w:tcPr>
          <w:p w14:paraId="702CD885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3)</w:t>
            </w:r>
          </w:p>
        </w:tc>
        <w:tc>
          <w:tcPr>
            <w:tcW w:w="1530" w:type="dxa"/>
          </w:tcPr>
          <w:p w14:paraId="037B4FE5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2.7)</w:t>
            </w:r>
          </w:p>
        </w:tc>
        <w:tc>
          <w:tcPr>
            <w:tcW w:w="990" w:type="dxa"/>
          </w:tcPr>
          <w:p w14:paraId="2CB4B51F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14:paraId="2B953131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, 1.53</w:t>
            </w:r>
          </w:p>
        </w:tc>
        <w:tc>
          <w:tcPr>
            <w:tcW w:w="900" w:type="dxa"/>
          </w:tcPr>
          <w:p w14:paraId="158CF0DB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1</w:t>
            </w:r>
          </w:p>
        </w:tc>
      </w:tr>
      <w:tr w:rsidR="00CF3A0A" w:rsidRPr="00A52A9B" w14:paraId="52D01EC3" w14:textId="77777777" w:rsidTr="009C4119">
        <w:tc>
          <w:tcPr>
            <w:tcW w:w="3780" w:type="dxa"/>
          </w:tcPr>
          <w:p w14:paraId="474773C2" w14:textId="77777777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rostate</w:t>
            </w:r>
          </w:p>
        </w:tc>
        <w:tc>
          <w:tcPr>
            <w:tcW w:w="1620" w:type="dxa"/>
          </w:tcPr>
          <w:p w14:paraId="1B30AF7F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5.9)</w:t>
            </w:r>
          </w:p>
        </w:tc>
        <w:tc>
          <w:tcPr>
            <w:tcW w:w="1530" w:type="dxa"/>
          </w:tcPr>
          <w:p w14:paraId="35C962B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.0)</w:t>
            </w:r>
          </w:p>
        </w:tc>
        <w:tc>
          <w:tcPr>
            <w:tcW w:w="990" w:type="dxa"/>
          </w:tcPr>
          <w:p w14:paraId="09DC0C0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170" w:type="dxa"/>
          </w:tcPr>
          <w:p w14:paraId="59C709D7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, 6.14</w:t>
            </w:r>
          </w:p>
        </w:tc>
        <w:tc>
          <w:tcPr>
            <w:tcW w:w="900" w:type="dxa"/>
          </w:tcPr>
          <w:p w14:paraId="43D1630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F3A0A" w:rsidRPr="00A52A9B" w14:paraId="10A2E7D1" w14:textId="77777777" w:rsidTr="009C4119">
        <w:tc>
          <w:tcPr>
            <w:tcW w:w="3780" w:type="dxa"/>
          </w:tcPr>
          <w:p w14:paraId="15391348" w14:textId="77777777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ung</w:t>
            </w:r>
          </w:p>
        </w:tc>
        <w:tc>
          <w:tcPr>
            <w:tcW w:w="1620" w:type="dxa"/>
          </w:tcPr>
          <w:p w14:paraId="49A56EF9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.8)</w:t>
            </w:r>
          </w:p>
        </w:tc>
        <w:tc>
          <w:tcPr>
            <w:tcW w:w="1530" w:type="dxa"/>
          </w:tcPr>
          <w:p w14:paraId="6A9F1AA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0.7)</w:t>
            </w:r>
          </w:p>
        </w:tc>
        <w:tc>
          <w:tcPr>
            <w:tcW w:w="990" w:type="dxa"/>
          </w:tcPr>
          <w:p w14:paraId="74CF3EFA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14:paraId="4DAFFEBF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, 0.97</w:t>
            </w:r>
          </w:p>
        </w:tc>
        <w:tc>
          <w:tcPr>
            <w:tcW w:w="900" w:type="dxa"/>
          </w:tcPr>
          <w:p w14:paraId="73CCBE06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CF3A0A" w:rsidRPr="00A52A9B" w14:paraId="74AD1B71" w14:textId="77777777" w:rsidTr="009C4119">
        <w:tc>
          <w:tcPr>
            <w:tcW w:w="3780" w:type="dxa"/>
          </w:tcPr>
          <w:p w14:paraId="54A3E550" w14:textId="77777777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Colon</w:t>
            </w:r>
          </w:p>
        </w:tc>
        <w:tc>
          <w:tcPr>
            <w:tcW w:w="1620" w:type="dxa"/>
          </w:tcPr>
          <w:p w14:paraId="2EA1043B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9.5)</w:t>
            </w:r>
          </w:p>
        </w:tc>
        <w:tc>
          <w:tcPr>
            <w:tcW w:w="1530" w:type="dxa"/>
          </w:tcPr>
          <w:p w14:paraId="722C20E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6.3)</w:t>
            </w:r>
          </w:p>
        </w:tc>
        <w:tc>
          <w:tcPr>
            <w:tcW w:w="990" w:type="dxa"/>
          </w:tcPr>
          <w:p w14:paraId="21F8079B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170" w:type="dxa"/>
          </w:tcPr>
          <w:p w14:paraId="4348812D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, 3.38</w:t>
            </w:r>
          </w:p>
        </w:tc>
        <w:tc>
          <w:tcPr>
            <w:tcW w:w="900" w:type="dxa"/>
          </w:tcPr>
          <w:p w14:paraId="4F907A35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CF3A0A" w:rsidRPr="00A52A9B" w14:paraId="4F5DBC79" w14:textId="77777777" w:rsidTr="009C4119">
        <w:tc>
          <w:tcPr>
            <w:tcW w:w="3780" w:type="dxa"/>
          </w:tcPr>
          <w:p w14:paraId="3002B63D" w14:textId="77777777" w:rsidR="00CF3A0A" w:rsidRPr="00A52A9B" w:rsidRDefault="00CF3A0A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ematological malignancy   </w:t>
            </w:r>
          </w:p>
        </w:tc>
        <w:tc>
          <w:tcPr>
            <w:tcW w:w="1620" w:type="dxa"/>
          </w:tcPr>
          <w:p w14:paraId="7316031F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7.9)</w:t>
            </w:r>
          </w:p>
        </w:tc>
        <w:tc>
          <w:tcPr>
            <w:tcW w:w="1530" w:type="dxa"/>
          </w:tcPr>
          <w:p w14:paraId="2E82A89C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.6)</w:t>
            </w:r>
          </w:p>
        </w:tc>
        <w:tc>
          <w:tcPr>
            <w:tcW w:w="990" w:type="dxa"/>
          </w:tcPr>
          <w:p w14:paraId="658B3552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170" w:type="dxa"/>
          </w:tcPr>
          <w:p w14:paraId="28898406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, 3.35</w:t>
            </w:r>
          </w:p>
        </w:tc>
        <w:tc>
          <w:tcPr>
            <w:tcW w:w="900" w:type="dxa"/>
          </w:tcPr>
          <w:p w14:paraId="3E9AAFF9" w14:textId="77777777" w:rsidR="00CF3A0A" w:rsidRPr="00A52A9B" w:rsidRDefault="00CF3A0A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9C4119" w:rsidRPr="00A52A9B" w14:paraId="6F59753D" w14:textId="77777777" w:rsidTr="009C4119">
        <w:tc>
          <w:tcPr>
            <w:tcW w:w="3780" w:type="dxa"/>
          </w:tcPr>
          <w:p w14:paraId="1D20BB33" w14:textId="243F43CE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nal cell carcinoma   </w:t>
            </w:r>
          </w:p>
        </w:tc>
        <w:tc>
          <w:tcPr>
            <w:tcW w:w="1620" w:type="dxa"/>
          </w:tcPr>
          <w:p w14:paraId="0BBA52C5" w14:textId="029EBAD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2)</w:t>
            </w:r>
          </w:p>
        </w:tc>
        <w:tc>
          <w:tcPr>
            <w:tcW w:w="1530" w:type="dxa"/>
          </w:tcPr>
          <w:p w14:paraId="06060EBC" w14:textId="1E7218BB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990" w:type="dxa"/>
          </w:tcPr>
          <w:p w14:paraId="316FFA7F" w14:textId="1A2B7CE1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70" w:type="dxa"/>
          </w:tcPr>
          <w:p w14:paraId="2FE99675" w14:textId="11627E09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, 6.23</w:t>
            </w:r>
          </w:p>
        </w:tc>
        <w:tc>
          <w:tcPr>
            <w:tcW w:w="900" w:type="dxa"/>
          </w:tcPr>
          <w:p w14:paraId="2F3DC273" w14:textId="0A89DEE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</w:p>
        </w:tc>
      </w:tr>
      <w:tr w:rsidR="009C4119" w:rsidRPr="00A52A9B" w14:paraId="7F8CDA3E" w14:textId="77777777" w:rsidTr="009C4119">
        <w:tc>
          <w:tcPr>
            <w:tcW w:w="3780" w:type="dxa"/>
          </w:tcPr>
          <w:p w14:paraId="23FC1F61" w14:textId="234E5725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 and Neck   </w:t>
            </w:r>
          </w:p>
        </w:tc>
        <w:tc>
          <w:tcPr>
            <w:tcW w:w="1620" w:type="dxa"/>
          </w:tcPr>
          <w:p w14:paraId="1A4C9BE4" w14:textId="07261B95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530" w:type="dxa"/>
          </w:tcPr>
          <w:p w14:paraId="08053088" w14:textId="5BFCE25E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.4)</w:t>
            </w:r>
          </w:p>
        </w:tc>
        <w:tc>
          <w:tcPr>
            <w:tcW w:w="990" w:type="dxa"/>
          </w:tcPr>
          <w:p w14:paraId="4A237572" w14:textId="0F8515AE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14:paraId="4D5D7E6A" w14:textId="7F9D6C6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, 2.92</w:t>
            </w:r>
          </w:p>
        </w:tc>
        <w:tc>
          <w:tcPr>
            <w:tcW w:w="900" w:type="dxa"/>
          </w:tcPr>
          <w:p w14:paraId="16C786D8" w14:textId="5554B47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</w:p>
        </w:tc>
      </w:tr>
      <w:tr w:rsidR="009C4119" w:rsidRPr="00A52A9B" w14:paraId="60A58FEB" w14:textId="77777777" w:rsidTr="009C4119">
        <w:tc>
          <w:tcPr>
            <w:tcW w:w="3780" w:type="dxa"/>
          </w:tcPr>
          <w:p w14:paraId="59193FE6" w14:textId="09B2BC9D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yroid   </w:t>
            </w:r>
          </w:p>
        </w:tc>
        <w:tc>
          <w:tcPr>
            <w:tcW w:w="1620" w:type="dxa"/>
          </w:tcPr>
          <w:p w14:paraId="38B550CB" w14:textId="6EF9F6BF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530" w:type="dxa"/>
          </w:tcPr>
          <w:p w14:paraId="1EE9475A" w14:textId="067BFCB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990" w:type="dxa"/>
          </w:tcPr>
          <w:p w14:paraId="766305BC" w14:textId="5D99DD2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70" w:type="dxa"/>
          </w:tcPr>
          <w:p w14:paraId="4FDFE66C" w14:textId="72C60C9D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, 6.96</w:t>
            </w:r>
          </w:p>
        </w:tc>
        <w:tc>
          <w:tcPr>
            <w:tcW w:w="900" w:type="dxa"/>
          </w:tcPr>
          <w:p w14:paraId="5B979114" w14:textId="32DECF0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9C4119" w:rsidRPr="00A52A9B" w14:paraId="44D24A1F" w14:textId="77777777" w:rsidTr="009C4119">
        <w:tc>
          <w:tcPr>
            <w:tcW w:w="3780" w:type="dxa"/>
          </w:tcPr>
          <w:p w14:paraId="02650355" w14:textId="4A6AEFC9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ophageal   </w:t>
            </w:r>
          </w:p>
        </w:tc>
        <w:tc>
          <w:tcPr>
            <w:tcW w:w="1620" w:type="dxa"/>
          </w:tcPr>
          <w:p w14:paraId="783D754B" w14:textId="0B68389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530" w:type="dxa"/>
          </w:tcPr>
          <w:p w14:paraId="68C9BEE6" w14:textId="384F1700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990" w:type="dxa"/>
          </w:tcPr>
          <w:p w14:paraId="1EAD69AE" w14:textId="4D322C4C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14:paraId="7DBBEFCE" w14:textId="18DA3C8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, 3.75</w:t>
            </w:r>
          </w:p>
        </w:tc>
        <w:tc>
          <w:tcPr>
            <w:tcW w:w="900" w:type="dxa"/>
          </w:tcPr>
          <w:p w14:paraId="2DEBA97F" w14:textId="07509D2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9C4119" w:rsidRPr="00A52A9B" w14:paraId="5CBDEF9F" w14:textId="77777777" w:rsidTr="009C4119">
        <w:tc>
          <w:tcPr>
            <w:tcW w:w="3780" w:type="dxa"/>
          </w:tcPr>
          <w:p w14:paraId="6AE70538" w14:textId="0128A6CF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</w:t>
            </w:r>
          </w:p>
        </w:tc>
        <w:tc>
          <w:tcPr>
            <w:tcW w:w="1620" w:type="dxa"/>
          </w:tcPr>
          <w:p w14:paraId="3BC0236A" w14:textId="497E0EA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530" w:type="dxa"/>
          </w:tcPr>
          <w:p w14:paraId="551B6CE7" w14:textId="0405036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990" w:type="dxa"/>
          </w:tcPr>
          <w:p w14:paraId="182DBA21" w14:textId="4F6014A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14:paraId="2D4A4028" w14:textId="3405382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, 3.75</w:t>
            </w:r>
          </w:p>
        </w:tc>
        <w:tc>
          <w:tcPr>
            <w:tcW w:w="900" w:type="dxa"/>
          </w:tcPr>
          <w:p w14:paraId="148C12E7" w14:textId="47477F0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9C4119" w:rsidRPr="00A52A9B" w14:paraId="7A83ACCE" w14:textId="77777777" w:rsidTr="009C4119">
        <w:tc>
          <w:tcPr>
            <w:tcW w:w="3780" w:type="dxa"/>
          </w:tcPr>
          <w:p w14:paraId="4BEC534E" w14:textId="2454F91A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adder </w:t>
            </w:r>
          </w:p>
        </w:tc>
        <w:tc>
          <w:tcPr>
            <w:tcW w:w="1620" w:type="dxa"/>
          </w:tcPr>
          <w:p w14:paraId="4444C448" w14:textId="365CD87D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4)</w:t>
            </w:r>
          </w:p>
        </w:tc>
        <w:tc>
          <w:tcPr>
            <w:tcW w:w="1530" w:type="dxa"/>
          </w:tcPr>
          <w:p w14:paraId="1D2ADC0B" w14:textId="22EA102C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990" w:type="dxa"/>
          </w:tcPr>
          <w:p w14:paraId="10485C54" w14:textId="087B3CE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170" w:type="dxa"/>
          </w:tcPr>
          <w:p w14:paraId="430ABD2F" w14:textId="7ADB55DB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, 6.96</w:t>
            </w:r>
          </w:p>
        </w:tc>
        <w:tc>
          <w:tcPr>
            <w:tcW w:w="900" w:type="dxa"/>
          </w:tcPr>
          <w:p w14:paraId="0E089689" w14:textId="4B79B5C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9C4119" w:rsidRPr="00A52A9B" w14:paraId="4A97EFD7" w14:textId="77777777" w:rsidTr="009C4119">
        <w:tc>
          <w:tcPr>
            <w:tcW w:w="3780" w:type="dxa"/>
          </w:tcPr>
          <w:p w14:paraId="6B1DC9A1" w14:textId="77D079AE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NS   </w:t>
            </w:r>
          </w:p>
        </w:tc>
        <w:tc>
          <w:tcPr>
            <w:tcW w:w="1620" w:type="dxa"/>
          </w:tcPr>
          <w:p w14:paraId="70CD0DA3" w14:textId="3ACDD2D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</w:tcPr>
          <w:p w14:paraId="059112A4" w14:textId="051DC5A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990" w:type="dxa"/>
          </w:tcPr>
          <w:p w14:paraId="2984CAC3" w14:textId="6233E80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14:paraId="6663629E" w14:textId="7C58A735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, 3.40</w:t>
            </w:r>
          </w:p>
        </w:tc>
        <w:tc>
          <w:tcPr>
            <w:tcW w:w="900" w:type="dxa"/>
          </w:tcPr>
          <w:p w14:paraId="0DCB480E" w14:textId="7013A09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9C4119" w:rsidRPr="00A52A9B" w14:paraId="1D160AF8" w14:textId="77777777" w:rsidTr="009C4119">
        <w:tc>
          <w:tcPr>
            <w:tcW w:w="3780" w:type="dxa"/>
          </w:tcPr>
          <w:p w14:paraId="6F4207FD" w14:textId="0B7116C9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stric </w:t>
            </w:r>
          </w:p>
        </w:tc>
        <w:tc>
          <w:tcPr>
            <w:tcW w:w="1620" w:type="dxa"/>
          </w:tcPr>
          <w:p w14:paraId="53395AE3" w14:textId="77F110DA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</w:tcPr>
          <w:p w14:paraId="5A60988B" w14:textId="7620636B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6)</w:t>
            </w:r>
          </w:p>
        </w:tc>
        <w:tc>
          <w:tcPr>
            <w:tcW w:w="990" w:type="dxa"/>
          </w:tcPr>
          <w:p w14:paraId="46C903C8" w14:textId="5392F32F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14:paraId="28A2F017" w14:textId="478840E5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, 3.40</w:t>
            </w:r>
          </w:p>
        </w:tc>
        <w:tc>
          <w:tcPr>
            <w:tcW w:w="900" w:type="dxa"/>
          </w:tcPr>
          <w:p w14:paraId="0DE1736E" w14:textId="512E5D78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2</w:t>
            </w:r>
          </w:p>
        </w:tc>
      </w:tr>
      <w:tr w:rsidR="009C4119" w:rsidRPr="00A52A9B" w14:paraId="50B5F45F" w14:textId="77777777" w:rsidTr="009C4119">
        <w:tc>
          <w:tcPr>
            <w:tcW w:w="3780" w:type="dxa"/>
          </w:tcPr>
          <w:p w14:paraId="6C3DFDC2" w14:textId="568FEE9F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</w:t>
            </w:r>
          </w:p>
        </w:tc>
        <w:tc>
          <w:tcPr>
            <w:tcW w:w="1620" w:type="dxa"/>
          </w:tcPr>
          <w:p w14:paraId="213CFB75" w14:textId="396C7DE9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B877445" w14:textId="12272B8A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0)</w:t>
            </w:r>
          </w:p>
        </w:tc>
        <w:tc>
          <w:tcPr>
            <w:tcW w:w="990" w:type="dxa"/>
          </w:tcPr>
          <w:p w14:paraId="568460D1" w14:textId="03BE031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F832564" w14:textId="2B890E1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53E43A5" w14:textId="43EDD9C0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9C4119" w:rsidRPr="00A52A9B" w14:paraId="19653EE6" w14:textId="77777777" w:rsidTr="009C4119">
        <w:tc>
          <w:tcPr>
            <w:tcW w:w="3780" w:type="dxa"/>
          </w:tcPr>
          <w:p w14:paraId="2C96ECBE" w14:textId="6694ACE8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</w:t>
            </w:r>
          </w:p>
        </w:tc>
        <w:tc>
          <w:tcPr>
            <w:tcW w:w="1620" w:type="dxa"/>
          </w:tcPr>
          <w:p w14:paraId="3504EF65" w14:textId="70B8E4D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6)</w:t>
            </w:r>
          </w:p>
        </w:tc>
        <w:tc>
          <w:tcPr>
            <w:tcW w:w="1530" w:type="dxa"/>
          </w:tcPr>
          <w:p w14:paraId="1960BC47" w14:textId="002F925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990" w:type="dxa"/>
          </w:tcPr>
          <w:p w14:paraId="2F23A751" w14:textId="3C0D56FD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1170" w:type="dxa"/>
          </w:tcPr>
          <w:p w14:paraId="05D698C2" w14:textId="66CF03C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, 16.96</w:t>
            </w:r>
          </w:p>
        </w:tc>
        <w:tc>
          <w:tcPr>
            <w:tcW w:w="900" w:type="dxa"/>
          </w:tcPr>
          <w:p w14:paraId="14AF0526" w14:textId="2ED09F51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6</w:t>
            </w:r>
          </w:p>
        </w:tc>
      </w:tr>
      <w:tr w:rsidR="009C4119" w:rsidRPr="00A52A9B" w14:paraId="008EE98C" w14:textId="77777777" w:rsidTr="009C4119">
        <w:tc>
          <w:tcPr>
            <w:tcW w:w="3780" w:type="dxa"/>
          </w:tcPr>
          <w:p w14:paraId="7902CBF3" w14:textId="2FC4A7DE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620" w:type="dxa"/>
          </w:tcPr>
          <w:p w14:paraId="7B571971" w14:textId="410A68E8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</w:tcPr>
          <w:p w14:paraId="5778011B" w14:textId="476752D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2)</w:t>
            </w:r>
          </w:p>
        </w:tc>
        <w:tc>
          <w:tcPr>
            <w:tcW w:w="990" w:type="dxa"/>
          </w:tcPr>
          <w:p w14:paraId="31CF48CB" w14:textId="61E1284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14:paraId="7828615E" w14:textId="15D29AB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, 5.24</w:t>
            </w:r>
          </w:p>
        </w:tc>
        <w:tc>
          <w:tcPr>
            <w:tcW w:w="900" w:type="dxa"/>
          </w:tcPr>
          <w:p w14:paraId="402C5A3F" w14:textId="4B86021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4</w:t>
            </w:r>
          </w:p>
        </w:tc>
      </w:tr>
      <w:tr w:rsidR="009C4119" w:rsidRPr="00A52A9B" w14:paraId="11E8B4CC" w14:textId="77777777" w:rsidTr="009C4119">
        <w:tc>
          <w:tcPr>
            <w:tcW w:w="3780" w:type="dxa"/>
          </w:tcPr>
          <w:p w14:paraId="03EC3562" w14:textId="31D89F21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endocrine</w:t>
            </w:r>
          </w:p>
        </w:tc>
        <w:tc>
          <w:tcPr>
            <w:tcW w:w="1620" w:type="dxa"/>
          </w:tcPr>
          <w:p w14:paraId="17C894A5" w14:textId="0F6AA8E4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04FB3F95" w14:textId="09DDEAA7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8)</w:t>
            </w:r>
          </w:p>
        </w:tc>
        <w:tc>
          <w:tcPr>
            <w:tcW w:w="990" w:type="dxa"/>
          </w:tcPr>
          <w:p w14:paraId="35C2EF1A" w14:textId="217FC882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25B8639" w14:textId="3E3BF3C6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C390103" w14:textId="1D03D6E3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9C4119" w:rsidRPr="00A52A9B" w14:paraId="7856F1F2" w14:textId="77777777" w:rsidTr="009C4119">
        <w:tc>
          <w:tcPr>
            <w:tcW w:w="3780" w:type="dxa"/>
          </w:tcPr>
          <w:p w14:paraId="6C34F52F" w14:textId="47E606D2" w:rsidR="009C4119" w:rsidRPr="00A52A9B" w:rsidRDefault="009C4119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620" w:type="dxa"/>
          </w:tcPr>
          <w:p w14:paraId="46AEF307" w14:textId="45AFAF8C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1530" w:type="dxa"/>
          </w:tcPr>
          <w:p w14:paraId="40AE1D33" w14:textId="7FEE649F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990" w:type="dxa"/>
          </w:tcPr>
          <w:p w14:paraId="72A2F634" w14:textId="77973500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170" w:type="dxa"/>
          </w:tcPr>
          <w:p w14:paraId="70CC306F" w14:textId="7ED929F9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, 51.06</w:t>
            </w:r>
          </w:p>
        </w:tc>
        <w:tc>
          <w:tcPr>
            <w:tcW w:w="900" w:type="dxa"/>
          </w:tcPr>
          <w:p w14:paraId="646B02CA" w14:textId="6C2C21BA" w:rsidR="009C4119" w:rsidRPr="00A52A9B" w:rsidRDefault="009C4119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</w:tr>
    </w:tbl>
    <w:p w14:paraId="05A12B93" w14:textId="1E1342FF" w:rsidR="00A00FDF" w:rsidRPr="00A52A9B" w:rsidRDefault="00A00FDF" w:rsidP="00A00F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SPM, single primary melanoma; MPM, multiple primary melanomas; CNS, central nervous system; </w:t>
      </w:r>
      <w:proofErr w:type="gramStart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OR,</w:t>
      </w:r>
      <w:proofErr w:type="gramEnd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; 95%CI, 95% confidence intervals.</w:t>
      </w:r>
    </w:p>
    <w:p w14:paraId="0B85C5EE" w14:textId="77777777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06EA98" w14:textId="4F269ABC" w:rsidR="00C8593F" w:rsidRPr="00A52A9B" w:rsidRDefault="00C8593F" w:rsidP="00C8593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9C41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Multivariable Analysis Between SPM and MP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720"/>
        <w:gridCol w:w="1530"/>
        <w:gridCol w:w="1170"/>
      </w:tblGrid>
      <w:tr w:rsidR="00C8593F" w:rsidRPr="00A52A9B" w14:paraId="077AAAAA" w14:textId="77777777" w:rsidTr="009C4119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262865C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M Yes/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8C959A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813A99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B2051B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C8593F" w:rsidRPr="00A52A9B" w14:paraId="730323A7" w14:textId="77777777" w:rsidTr="009C4119"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7F1E4AC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of SCC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5DE54B4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D645C6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, 4.3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E399B2F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C8593F" w:rsidRPr="00A52A9B" w14:paraId="091C7625" w14:textId="77777777" w:rsidTr="009C4119">
        <w:tc>
          <w:tcPr>
            <w:tcW w:w="2250" w:type="dxa"/>
            <w:tcBorders>
              <w:top w:val="nil"/>
              <w:bottom w:val="nil"/>
            </w:tcBorders>
          </w:tcPr>
          <w:p w14:paraId="5A7BA5BE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 of prostate in male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924F67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FCF30B" w14:textId="12177243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, 7.5</w:t>
            </w:r>
            <w:r w:rsidR="005A76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204B18F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C8593F" w:rsidRPr="00A52A9B" w14:paraId="3BE608AD" w14:textId="77777777" w:rsidTr="009C4119">
        <w:tc>
          <w:tcPr>
            <w:tcW w:w="2250" w:type="dxa"/>
            <w:tcBorders>
              <w:top w:val="nil"/>
            </w:tcBorders>
          </w:tcPr>
          <w:p w14:paraId="23ED2FF4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lanoma in FDR </w:t>
            </w:r>
          </w:p>
        </w:tc>
        <w:tc>
          <w:tcPr>
            <w:tcW w:w="720" w:type="dxa"/>
            <w:tcBorders>
              <w:top w:val="nil"/>
            </w:tcBorders>
          </w:tcPr>
          <w:p w14:paraId="5D556B30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7 </w:t>
            </w:r>
          </w:p>
        </w:tc>
        <w:tc>
          <w:tcPr>
            <w:tcW w:w="1530" w:type="dxa"/>
            <w:tcBorders>
              <w:top w:val="nil"/>
            </w:tcBorders>
          </w:tcPr>
          <w:p w14:paraId="30FDECF0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, 4.29</w:t>
            </w:r>
          </w:p>
        </w:tc>
        <w:tc>
          <w:tcPr>
            <w:tcW w:w="1170" w:type="dxa"/>
            <w:tcBorders>
              <w:top w:val="nil"/>
            </w:tcBorders>
          </w:tcPr>
          <w:p w14:paraId="187782EA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8593F" w:rsidRPr="00A52A9B" w14:paraId="26394565" w14:textId="77777777" w:rsidTr="009C4119">
        <w:tc>
          <w:tcPr>
            <w:tcW w:w="2250" w:type="dxa"/>
          </w:tcPr>
          <w:p w14:paraId="02E79B22" w14:textId="77777777" w:rsidR="00C8593F" w:rsidRPr="00A52A9B" w:rsidRDefault="00C8593F" w:rsidP="009C4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 Cancer in FDR</w:t>
            </w:r>
          </w:p>
        </w:tc>
        <w:tc>
          <w:tcPr>
            <w:tcW w:w="720" w:type="dxa"/>
          </w:tcPr>
          <w:p w14:paraId="0A37295E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26 </w:t>
            </w:r>
          </w:p>
        </w:tc>
        <w:tc>
          <w:tcPr>
            <w:tcW w:w="1530" w:type="dxa"/>
          </w:tcPr>
          <w:p w14:paraId="013AAF9B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, 6.83</w:t>
            </w:r>
          </w:p>
        </w:tc>
        <w:tc>
          <w:tcPr>
            <w:tcW w:w="1170" w:type="dxa"/>
          </w:tcPr>
          <w:p w14:paraId="436F771C" w14:textId="77777777" w:rsidR="00C8593F" w:rsidRPr="00A52A9B" w:rsidRDefault="00C8593F" w:rsidP="009C4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6DC03A43" w14:textId="7B35619E" w:rsidR="00A00FDF" w:rsidRDefault="00C8593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MPM, multiple primary melanomas; PH: personal history; SCC, squamous cell carcinoma; FDR: first-degree relative; </w:t>
      </w:r>
      <w:proofErr w:type="gramStart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OR,</w:t>
      </w:r>
      <w:proofErr w:type="gramEnd"/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; 95%CI, 95% confidence intervals.</w:t>
      </w:r>
    </w:p>
    <w:p w14:paraId="3A9D6171" w14:textId="42B00B6F" w:rsidR="00A00FDF" w:rsidRDefault="00A00FD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B383ED" w14:textId="5FD91CCC" w:rsidR="00A00FDF" w:rsidRDefault="00A00FD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32A822" w14:textId="77777777" w:rsidR="00A00FDF" w:rsidRPr="00A52A9B" w:rsidRDefault="00A00FDF" w:rsidP="00C859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90AB1B" w14:textId="77777777" w:rsidR="000B6F0B" w:rsidRPr="0066630C" w:rsidRDefault="000B6F0B" w:rsidP="000B6F0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Characteristics of patients with both melanoma and prostate cancer (n=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980"/>
        <w:gridCol w:w="1530"/>
        <w:gridCol w:w="1440"/>
      </w:tblGrid>
      <w:tr w:rsidR="000B6F0B" w:rsidRPr="00A52A9B" w14:paraId="40CEC879" w14:textId="77777777" w:rsidTr="00EA1C13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0501265F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829ABDC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(n=2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B2C3E2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M (n=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1167FB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M (n=10)</w:t>
            </w:r>
          </w:p>
        </w:tc>
      </w:tr>
      <w:tr w:rsidR="000B6F0B" w:rsidRPr="00A52A9B" w14:paraId="00BC7D78" w14:textId="77777777" w:rsidTr="00EA1C13">
        <w:tc>
          <w:tcPr>
            <w:tcW w:w="4410" w:type="dxa"/>
            <w:tcBorders>
              <w:top w:val="single" w:sz="4" w:space="0" w:color="auto"/>
            </w:tcBorders>
          </w:tcPr>
          <w:p w14:paraId="57ED9DF3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Age, median [IQR], y 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D164DE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9 [5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, 66.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178092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F51AE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.5 [57, 66.25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5AC5EC5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0 [57.0, 67.0]</w:t>
            </w:r>
          </w:p>
        </w:tc>
      </w:tr>
      <w:tr w:rsidR="000B6F0B" w:rsidRPr="00A52A9B" w14:paraId="004C4B59" w14:textId="77777777" w:rsidTr="00EA1C13">
        <w:tc>
          <w:tcPr>
            <w:tcW w:w="4410" w:type="dxa"/>
          </w:tcPr>
          <w:p w14:paraId="5A260629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Diagnosis of prostate cancer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, No (</w:t>
            </w:r>
            <w:proofErr w:type="gramStart"/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%)  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End"/>
          </w:p>
        </w:tc>
        <w:tc>
          <w:tcPr>
            <w:tcW w:w="1980" w:type="dxa"/>
          </w:tcPr>
          <w:p w14:paraId="7FC73B1E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33EC9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08AFC7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0B" w:rsidRPr="00A52A9B" w14:paraId="7ACF31C9" w14:textId="77777777" w:rsidTr="00EA1C13">
        <w:tc>
          <w:tcPr>
            <w:tcW w:w="4410" w:type="dxa"/>
          </w:tcPr>
          <w:p w14:paraId="09F35819" w14:textId="77777777" w:rsidR="000B6F0B" w:rsidRPr="00A52A9B" w:rsidRDefault="000B6F0B" w:rsidP="00EA1C13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D370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ior to 1st melanoma</w:t>
            </w:r>
          </w:p>
        </w:tc>
        <w:tc>
          <w:tcPr>
            <w:tcW w:w="1980" w:type="dxa"/>
          </w:tcPr>
          <w:p w14:paraId="5787647D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8 (38.1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0026FA7A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18.3)</w:t>
            </w:r>
          </w:p>
        </w:tc>
        <w:tc>
          <w:tcPr>
            <w:tcW w:w="1440" w:type="dxa"/>
          </w:tcPr>
          <w:p w14:paraId="7263D42A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</w:tr>
      <w:tr w:rsidR="000B6F0B" w:rsidRPr="00A52A9B" w14:paraId="387CC69B" w14:textId="77777777" w:rsidTr="00EA1C13">
        <w:tc>
          <w:tcPr>
            <w:tcW w:w="4410" w:type="dxa"/>
          </w:tcPr>
          <w:p w14:paraId="79B5F536" w14:textId="77777777" w:rsidR="000B6F0B" w:rsidRPr="00A52A9B" w:rsidRDefault="000B6F0B" w:rsidP="00EA1C13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etween 1</w:t>
            </w:r>
            <w:r w:rsidRPr="00FD370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st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2</w:t>
            </w:r>
            <w:r w:rsidRPr="00FD370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anoma</w:t>
            </w:r>
          </w:p>
        </w:tc>
        <w:tc>
          <w:tcPr>
            <w:tcW w:w="1980" w:type="dxa"/>
          </w:tcPr>
          <w:p w14:paraId="548D08EF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9C9D74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440" w:type="dxa"/>
          </w:tcPr>
          <w:p w14:paraId="305142CF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0B" w:rsidRPr="00A52A9B" w14:paraId="54DBF047" w14:textId="77777777" w:rsidTr="00EA1C13">
        <w:tc>
          <w:tcPr>
            <w:tcW w:w="4410" w:type="dxa"/>
          </w:tcPr>
          <w:p w14:paraId="25DC061F" w14:textId="77777777" w:rsidR="000B6F0B" w:rsidRPr="00A52A9B" w:rsidRDefault="000B6F0B" w:rsidP="00EA1C13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fter 2</w:t>
            </w:r>
            <w:r w:rsidRPr="00FD370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anoma</w:t>
            </w:r>
          </w:p>
        </w:tc>
        <w:tc>
          <w:tcPr>
            <w:tcW w:w="1980" w:type="dxa"/>
          </w:tcPr>
          <w:p w14:paraId="04E396A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1636E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1440" w:type="dxa"/>
          </w:tcPr>
          <w:p w14:paraId="31459117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0B" w:rsidRPr="00A52A9B" w14:paraId="627551ED" w14:textId="77777777" w:rsidTr="00EA1C13">
        <w:tc>
          <w:tcPr>
            <w:tcW w:w="4410" w:type="dxa"/>
          </w:tcPr>
          <w:p w14:paraId="149DB43B" w14:textId="77777777" w:rsidR="000B6F0B" w:rsidRPr="00C11EFD" w:rsidRDefault="000B6F0B" w:rsidP="00EA1C13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</w:t>
            </w: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anoma to prostate cancer, median [IQR], y</w:t>
            </w:r>
          </w:p>
        </w:tc>
        <w:tc>
          <w:tcPr>
            <w:tcW w:w="1980" w:type="dxa"/>
          </w:tcPr>
          <w:p w14:paraId="0117E626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[-8, 2]</w:t>
            </w:r>
          </w:p>
        </w:tc>
        <w:tc>
          <w:tcPr>
            <w:tcW w:w="1530" w:type="dxa"/>
          </w:tcPr>
          <w:p w14:paraId="0CE4E173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.0 [1.0, 10.5]</w:t>
            </w:r>
          </w:p>
        </w:tc>
        <w:tc>
          <w:tcPr>
            <w:tcW w:w="1440" w:type="dxa"/>
          </w:tcPr>
          <w:p w14:paraId="43A9C19C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-5.0 [-8.7, 0]</w:t>
            </w:r>
          </w:p>
        </w:tc>
      </w:tr>
      <w:tr w:rsidR="000B6F0B" w:rsidRPr="00A52A9B" w14:paraId="5FDA206F" w14:textId="77777777" w:rsidTr="00EA1C13">
        <w:tc>
          <w:tcPr>
            <w:tcW w:w="4410" w:type="dxa"/>
          </w:tcPr>
          <w:p w14:paraId="49D4E7EF" w14:textId="77777777" w:rsidR="000B6F0B" w:rsidRPr="00C11EFD" w:rsidRDefault="000B6F0B" w:rsidP="00EA1C13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</w:t>
            </w: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anoma to prostate cancer, median [IQR], y</w:t>
            </w:r>
          </w:p>
        </w:tc>
        <w:tc>
          <w:tcPr>
            <w:tcW w:w="1980" w:type="dxa"/>
          </w:tcPr>
          <w:p w14:paraId="07D298D0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3D2700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FD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 [-9.5, 2.5]</w:t>
            </w:r>
          </w:p>
        </w:tc>
        <w:tc>
          <w:tcPr>
            <w:tcW w:w="1440" w:type="dxa"/>
          </w:tcPr>
          <w:p w14:paraId="060DF0C3" w14:textId="77777777" w:rsidR="000B6F0B" w:rsidRPr="00C11EFD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0B" w:rsidRPr="00A52A9B" w14:paraId="251A0800" w14:textId="77777777" w:rsidTr="00EA1C13">
        <w:tc>
          <w:tcPr>
            <w:tcW w:w="4410" w:type="dxa"/>
          </w:tcPr>
          <w:p w14:paraId="4E1B39FC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Gleason score, No (</w:t>
            </w:r>
            <w:proofErr w:type="gramStart"/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%)  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End"/>
          </w:p>
        </w:tc>
        <w:tc>
          <w:tcPr>
            <w:tcW w:w="1980" w:type="dxa"/>
          </w:tcPr>
          <w:p w14:paraId="058C5576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73B74C55" w14:textId="77777777" w:rsidR="000B6F0B" w:rsidRPr="00A52A9B" w:rsidRDefault="000B6F0B" w:rsidP="00EA1C13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F8491F" w14:textId="77777777" w:rsidR="000B6F0B" w:rsidRPr="00A52A9B" w:rsidRDefault="000B6F0B" w:rsidP="00EA1C13">
            <w:pPr>
              <w:jc w:val="center"/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6F0B" w:rsidRPr="00A52A9B" w14:paraId="582CDA19" w14:textId="77777777" w:rsidTr="00EA1C13">
        <w:tc>
          <w:tcPr>
            <w:tcW w:w="4410" w:type="dxa"/>
          </w:tcPr>
          <w:p w14:paraId="72B1A464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6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23FC799B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 (19.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27D1EAB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440" w:type="dxa"/>
          </w:tcPr>
          <w:p w14:paraId="3B26BCF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0D2168BF" w14:textId="77777777" w:rsidTr="00EA1C13">
        <w:tc>
          <w:tcPr>
            <w:tcW w:w="4410" w:type="dxa"/>
          </w:tcPr>
          <w:p w14:paraId="4BB7E705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7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692680E8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9 (42.9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052C392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1440" w:type="dxa"/>
          </w:tcPr>
          <w:p w14:paraId="0C9A0E4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0B6F0B" w:rsidRPr="00A52A9B" w14:paraId="43751057" w14:textId="77777777" w:rsidTr="00EA1C13">
        <w:tc>
          <w:tcPr>
            <w:tcW w:w="4410" w:type="dxa"/>
          </w:tcPr>
          <w:p w14:paraId="55BC2367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8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2DA71337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 (9.5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7D98F4ED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6FF92108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0B6F0B" w:rsidRPr="00A52A9B" w14:paraId="2904E9BF" w14:textId="77777777" w:rsidTr="00EA1C13">
        <w:tc>
          <w:tcPr>
            <w:tcW w:w="4410" w:type="dxa"/>
          </w:tcPr>
          <w:p w14:paraId="7D00AAC0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unknown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DA37D17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 (28.6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2402A037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440" w:type="dxa"/>
          </w:tcPr>
          <w:p w14:paraId="13C9350D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</w:tr>
      <w:tr w:rsidR="000B6F0B" w:rsidRPr="00A52A9B" w14:paraId="25EE560A" w14:textId="77777777" w:rsidTr="00EA1C13">
        <w:tc>
          <w:tcPr>
            <w:tcW w:w="4410" w:type="dxa"/>
          </w:tcPr>
          <w:p w14:paraId="3C881CCD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Metastasis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4CC5CB33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 (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5B113E7D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 (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</w:tcPr>
          <w:p w14:paraId="3F972EE1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0B6F0B" w:rsidRPr="00A52A9B" w14:paraId="473839D5" w14:textId="77777777" w:rsidTr="00EA1C13">
        <w:tc>
          <w:tcPr>
            <w:tcW w:w="4410" w:type="dxa"/>
          </w:tcPr>
          <w:p w14:paraId="4367917A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H of a 3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cancer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7744D8F9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2.4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2744B8A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440" w:type="dxa"/>
          </w:tcPr>
          <w:p w14:paraId="126BA8D2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 (60.0)</w:t>
            </w:r>
          </w:p>
        </w:tc>
      </w:tr>
      <w:tr w:rsidR="000B6F0B" w:rsidRPr="00A52A9B" w14:paraId="6DFAFCE1" w14:textId="77777777" w:rsidTr="00EA1C13">
        <w:tc>
          <w:tcPr>
            <w:tcW w:w="4410" w:type="dxa"/>
          </w:tcPr>
          <w:p w14:paraId="530F8D66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BCC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6B066E9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7 (33.3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0868BED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440" w:type="dxa"/>
          </w:tcPr>
          <w:p w14:paraId="356E929A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0B6F0B" w:rsidRPr="00A52A9B" w14:paraId="320B5C22" w14:textId="77777777" w:rsidTr="00EA1C13">
        <w:tc>
          <w:tcPr>
            <w:tcW w:w="4410" w:type="dxa"/>
          </w:tcPr>
          <w:p w14:paraId="50C422E6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SCC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0F7B9F69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 (19.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149F280F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440" w:type="dxa"/>
          </w:tcPr>
          <w:p w14:paraId="38D081A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7708FB12" w14:textId="77777777" w:rsidTr="00EA1C13">
        <w:tc>
          <w:tcPr>
            <w:tcW w:w="4410" w:type="dxa"/>
          </w:tcPr>
          <w:p w14:paraId="78DA441D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Hematological malignancies 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6873FC7A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4A9BC8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3EB313B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0B6F0B" w:rsidRPr="00A52A9B" w14:paraId="49DBCF01" w14:textId="77777777" w:rsidTr="00EA1C13">
        <w:tc>
          <w:tcPr>
            <w:tcW w:w="4410" w:type="dxa"/>
          </w:tcPr>
          <w:p w14:paraId="2E94D155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Neuroendocrine tumor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E2F8405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1FE87B0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34C377E8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757B7255" w14:textId="77777777" w:rsidTr="00EA1C13">
        <w:tc>
          <w:tcPr>
            <w:tcW w:w="4410" w:type="dxa"/>
          </w:tcPr>
          <w:p w14:paraId="10A13D65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Other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4BD11FA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46765D5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7DBA773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B6F0B" w:rsidRPr="00A52A9B" w14:paraId="4828FD4B" w14:textId="77777777" w:rsidTr="00EA1C13">
        <w:tc>
          <w:tcPr>
            <w:tcW w:w="4410" w:type="dxa"/>
          </w:tcPr>
          <w:p w14:paraId="1BDE1780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Melanoma in FDR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2383D47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29393FA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440" w:type="dxa"/>
          </w:tcPr>
          <w:p w14:paraId="62A0A6B9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30.0)</w:t>
            </w:r>
          </w:p>
        </w:tc>
      </w:tr>
      <w:tr w:rsidR="000B6F0B" w:rsidRPr="00A52A9B" w14:paraId="5139A4D7" w14:textId="77777777" w:rsidTr="00EA1C13">
        <w:tc>
          <w:tcPr>
            <w:tcW w:w="4410" w:type="dxa"/>
          </w:tcPr>
          <w:p w14:paraId="678A0A46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Non-melanoma skin cancer in FDR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5B90C14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9.5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17111D48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069D079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20.0)</w:t>
            </w:r>
          </w:p>
        </w:tc>
      </w:tr>
      <w:tr w:rsidR="000B6F0B" w:rsidRPr="00A52A9B" w14:paraId="30C41013" w14:textId="77777777" w:rsidTr="00EA1C13">
        <w:tc>
          <w:tcPr>
            <w:tcW w:w="4410" w:type="dxa"/>
          </w:tcPr>
          <w:p w14:paraId="2B75BCA6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Prostate cancer in FDR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5ED2FF66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5F9CD6C0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1440" w:type="dxa"/>
          </w:tcPr>
          <w:p w14:paraId="1EE776C4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2B250FE4" w14:textId="77777777" w:rsidTr="00EA1C13">
        <w:tc>
          <w:tcPr>
            <w:tcW w:w="4410" w:type="dxa"/>
          </w:tcPr>
          <w:p w14:paraId="6CA97EB1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Other cancers in FDR, No (%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D6E4BAE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(6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B5A23F5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440" w:type="dxa"/>
          </w:tcPr>
          <w:p w14:paraId="5C224E5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 (40.0)</w:t>
            </w:r>
          </w:p>
        </w:tc>
      </w:tr>
      <w:tr w:rsidR="000B6F0B" w:rsidRPr="00A52A9B" w14:paraId="4CD0D9C7" w14:textId="77777777" w:rsidTr="00EA1C13">
        <w:tc>
          <w:tcPr>
            <w:tcW w:w="4410" w:type="dxa"/>
          </w:tcPr>
          <w:p w14:paraId="47DF69F5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 Colorectal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60F0A475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4 (19.0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0AE20F26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 (27.3)</w:t>
            </w:r>
          </w:p>
        </w:tc>
        <w:tc>
          <w:tcPr>
            <w:tcW w:w="1440" w:type="dxa"/>
          </w:tcPr>
          <w:p w14:paraId="1D6BD4D6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4E359878" w14:textId="77777777" w:rsidTr="00EA1C13">
        <w:tc>
          <w:tcPr>
            <w:tcW w:w="4410" w:type="dxa"/>
          </w:tcPr>
          <w:p w14:paraId="033F7E70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 Breast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5E24BAE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 (14.3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57E2682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440" w:type="dxa"/>
          </w:tcPr>
          <w:p w14:paraId="139820F8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7FBC4094" w14:textId="77777777" w:rsidTr="00EA1C13">
        <w:tc>
          <w:tcPr>
            <w:tcW w:w="4410" w:type="dxa"/>
          </w:tcPr>
          <w:p w14:paraId="79270D48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 Bladder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6A356D41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3 (14.3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1EAD383F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440" w:type="dxa"/>
          </w:tcPr>
          <w:p w14:paraId="7653965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  <w:tr w:rsidR="000B6F0B" w:rsidRPr="00A52A9B" w14:paraId="14AAC464" w14:textId="77777777" w:rsidTr="00EA1C13">
        <w:tc>
          <w:tcPr>
            <w:tcW w:w="4410" w:type="dxa"/>
          </w:tcPr>
          <w:p w14:paraId="74066307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 Hematological malignancies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3411E7B9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 (9.5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2DF37881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440" w:type="dxa"/>
          </w:tcPr>
          <w:p w14:paraId="7062AD99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B6F0B" w:rsidRPr="00A52A9B" w14:paraId="6574E761" w14:textId="77777777" w:rsidTr="00EA1C13">
        <w:tc>
          <w:tcPr>
            <w:tcW w:w="4410" w:type="dxa"/>
          </w:tcPr>
          <w:p w14:paraId="763CE2E7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 Esophageal    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8D9A910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 (4.8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71378913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440" w:type="dxa"/>
          </w:tcPr>
          <w:p w14:paraId="7A929BEE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B6F0B" w:rsidRPr="00A52A9B" w14:paraId="12B50197" w14:textId="77777777" w:rsidTr="00EA1C13">
        <w:tc>
          <w:tcPr>
            <w:tcW w:w="4410" w:type="dxa"/>
          </w:tcPr>
          <w:p w14:paraId="50DD600F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Lung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57BB07E6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3D2AE456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440" w:type="dxa"/>
          </w:tcPr>
          <w:p w14:paraId="318692A8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B6F0B" w:rsidRPr="00A52A9B" w14:paraId="0C75068B" w14:textId="77777777" w:rsidTr="00EA1C13">
        <w:tc>
          <w:tcPr>
            <w:tcW w:w="4410" w:type="dxa"/>
          </w:tcPr>
          <w:p w14:paraId="450AA711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Ovarian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44B80D45" w14:textId="77777777" w:rsidR="000B6F0B" w:rsidRPr="00A52A9B" w:rsidRDefault="000B6F0B" w:rsidP="00EA1C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5.6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63E1DE97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440" w:type="dxa"/>
          </w:tcPr>
          <w:p w14:paraId="6B252E7B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0B6F0B" w:rsidRPr="00A52A9B" w14:paraId="2762E0E6" w14:textId="77777777" w:rsidTr="00EA1C13">
        <w:tc>
          <w:tcPr>
            <w:tcW w:w="4410" w:type="dxa"/>
          </w:tcPr>
          <w:p w14:paraId="0088BEAB" w14:textId="77777777" w:rsidR="000B6F0B" w:rsidRPr="00A52A9B" w:rsidRDefault="000B6F0B" w:rsidP="00EA1C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    CNS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</w:tcPr>
          <w:p w14:paraId="19075421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A9B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4.8)</w:t>
            </w:r>
            <w:r w:rsidRPr="00A52A9B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</w:tcPr>
          <w:p w14:paraId="49333DB2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</w:tcPr>
          <w:p w14:paraId="4DD2B47C" w14:textId="77777777" w:rsidR="000B6F0B" w:rsidRPr="00A52A9B" w:rsidRDefault="000B6F0B" w:rsidP="00EA1C13">
            <w:pPr>
              <w:jc w:val="center"/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 (10.0)</w:t>
            </w:r>
          </w:p>
        </w:tc>
      </w:tr>
    </w:tbl>
    <w:p w14:paraId="3F94FC03" w14:textId="12EC4A1F" w:rsidR="0066630C" w:rsidRPr="00A52A9B" w:rsidRDefault="0066630C" w:rsidP="0066630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 w:rsidR="0030397F"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SPM, single primary melanoma; MPM, multiple primary melanomas</w:t>
      </w:r>
      <w:r w:rsidR="003039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A52A9B">
        <w:rPr>
          <w:rFonts w:ascii="Times New Roman" w:hAnsi="Times New Roman" w:cs="Times New Roman"/>
          <w:color w:val="000000" w:themeColor="text1"/>
          <w:sz w:val="20"/>
          <w:szCs w:val="20"/>
        </w:rPr>
        <w:t>FDR, first-degree relative; BCC, basal cell carcinoma; SCC, squamous cell carcinoma; IQR, interquartile ranges; PH, personal history</w:t>
      </w:r>
    </w:p>
    <w:p w14:paraId="14542043" w14:textId="4F9ADC0E" w:rsidR="00A330AA" w:rsidRDefault="00A330AA">
      <w:r>
        <w:br w:type="page"/>
      </w:r>
    </w:p>
    <w:p w14:paraId="1FD5040C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s</w:t>
      </w:r>
    </w:p>
    <w:p w14:paraId="4A0914F5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75C841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. Personal History of Non-Skin Cancers </w:t>
      </w:r>
    </w:p>
    <w:p w14:paraId="169049DF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n=378, male=167, female = 2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620"/>
      </w:tblGrid>
      <w:tr w:rsidR="00A330AA" w:rsidRPr="00A52A9B" w14:paraId="7F9CA50C" w14:textId="77777777" w:rsidTr="00526135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6EA4D6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B681C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, No (%)</w:t>
            </w:r>
          </w:p>
        </w:tc>
      </w:tr>
      <w:tr w:rsidR="00A330AA" w:rsidRPr="00A52A9B" w14:paraId="4F058FC9" w14:textId="77777777" w:rsidTr="00526135">
        <w:tc>
          <w:tcPr>
            <w:tcW w:w="2160" w:type="dxa"/>
            <w:tcBorders>
              <w:top w:val="single" w:sz="4" w:space="0" w:color="auto"/>
            </w:tcBorders>
          </w:tcPr>
          <w:p w14:paraId="3774B8B1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 in mal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DE378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.8)</w:t>
            </w:r>
          </w:p>
        </w:tc>
      </w:tr>
      <w:tr w:rsidR="00A330AA" w:rsidRPr="00A52A9B" w14:paraId="02CFE524" w14:textId="77777777" w:rsidTr="00526135">
        <w:tc>
          <w:tcPr>
            <w:tcW w:w="2160" w:type="dxa"/>
          </w:tcPr>
          <w:p w14:paraId="2369E604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in females</w:t>
            </w:r>
          </w:p>
        </w:tc>
        <w:tc>
          <w:tcPr>
            <w:tcW w:w="1620" w:type="dxa"/>
          </w:tcPr>
          <w:p w14:paraId="30A9F2AF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7.6)</w:t>
            </w:r>
          </w:p>
        </w:tc>
      </w:tr>
      <w:tr w:rsidR="00A330AA" w:rsidRPr="00A52A9B" w14:paraId="0C0093FB" w14:textId="77777777" w:rsidTr="00526135">
        <w:tc>
          <w:tcPr>
            <w:tcW w:w="2160" w:type="dxa"/>
          </w:tcPr>
          <w:p w14:paraId="7C964714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logical malignancy</w:t>
            </w:r>
          </w:p>
        </w:tc>
        <w:tc>
          <w:tcPr>
            <w:tcW w:w="1620" w:type="dxa"/>
          </w:tcPr>
          <w:p w14:paraId="2C31C288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.4)</w:t>
            </w:r>
          </w:p>
        </w:tc>
      </w:tr>
      <w:tr w:rsidR="00A330AA" w:rsidRPr="00A52A9B" w14:paraId="3E5BE3CE" w14:textId="77777777" w:rsidTr="00526135">
        <w:tc>
          <w:tcPr>
            <w:tcW w:w="2160" w:type="dxa"/>
          </w:tcPr>
          <w:p w14:paraId="0D39BCFC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 in females</w:t>
            </w:r>
          </w:p>
        </w:tc>
        <w:tc>
          <w:tcPr>
            <w:tcW w:w="1620" w:type="dxa"/>
          </w:tcPr>
          <w:p w14:paraId="7B13B6E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9)</w:t>
            </w:r>
          </w:p>
        </w:tc>
      </w:tr>
      <w:tr w:rsidR="00A330AA" w:rsidRPr="00A52A9B" w14:paraId="50E5A6D1" w14:textId="77777777" w:rsidTr="00526135">
        <w:tc>
          <w:tcPr>
            <w:tcW w:w="2160" w:type="dxa"/>
          </w:tcPr>
          <w:p w14:paraId="663F184C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orectal </w:t>
            </w:r>
          </w:p>
        </w:tc>
        <w:tc>
          <w:tcPr>
            <w:tcW w:w="1620" w:type="dxa"/>
          </w:tcPr>
          <w:p w14:paraId="1D93F9DF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A330AA" w:rsidRPr="00A52A9B" w14:paraId="04D2995C" w14:textId="77777777" w:rsidTr="00526135">
        <w:tc>
          <w:tcPr>
            <w:tcW w:w="2160" w:type="dxa"/>
          </w:tcPr>
          <w:p w14:paraId="153D92B8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ung </w:t>
            </w:r>
          </w:p>
        </w:tc>
        <w:tc>
          <w:tcPr>
            <w:tcW w:w="1620" w:type="dxa"/>
          </w:tcPr>
          <w:p w14:paraId="76325ACE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1)</w:t>
            </w:r>
          </w:p>
        </w:tc>
      </w:tr>
      <w:tr w:rsidR="00A330AA" w:rsidRPr="00A52A9B" w14:paraId="3D7B7B16" w14:textId="77777777" w:rsidTr="00526135">
        <w:tc>
          <w:tcPr>
            <w:tcW w:w="2160" w:type="dxa"/>
          </w:tcPr>
          <w:p w14:paraId="1E52101A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nal cell carcinoma </w:t>
            </w:r>
          </w:p>
        </w:tc>
        <w:tc>
          <w:tcPr>
            <w:tcW w:w="1620" w:type="dxa"/>
          </w:tcPr>
          <w:p w14:paraId="4D407954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5)</w:t>
            </w:r>
          </w:p>
        </w:tc>
      </w:tr>
      <w:tr w:rsidR="00A330AA" w:rsidRPr="00A52A9B" w14:paraId="7B39292D" w14:textId="77777777" w:rsidTr="00526135">
        <w:tc>
          <w:tcPr>
            <w:tcW w:w="2160" w:type="dxa"/>
          </w:tcPr>
          <w:p w14:paraId="452DC03A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rcoma </w:t>
            </w:r>
          </w:p>
        </w:tc>
        <w:tc>
          <w:tcPr>
            <w:tcW w:w="1620" w:type="dxa"/>
          </w:tcPr>
          <w:p w14:paraId="0734449F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5)</w:t>
            </w:r>
          </w:p>
        </w:tc>
      </w:tr>
      <w:tr w:rsidR="00A330AA" w:rsidRPr="00A52A9B" w14:paraId="09056ACD" w14:textId="77777777" w:rsidTr="00526135">
        <w:tc>
          <w:tcPr>
            <w:tcW w:w="2160" w:type="dxa"/>
          </w:tcPr>
          <w:p w14:paraId="5AEDA400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yroid </w:t>
            </w:r>
          </w:p>
        </w:tc>
        <w:tc>
          <w:tcPr>
            <w:tcW w:w="1620" w:type="dxa"/>
          </w:tcPr>
          <w:p w14:paraId="69B96931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5)</w:t>
            </w:r>
          </w:p>
        </w:tc>
      </w:tr>
      <w:tr w:rsidR="00A330AA" w:rsidRPr="00A52A9B" w14:paraId="3F545359" w14:textId="77777777" w:rsidTr="00526135">
        <w:tc>
          <w:tcPr>
            <w:tcW w:w="2160" w:type="dxa"/>
          </w:tcPr>
          <w:p w14:paraId="2FDEE076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in females</w:t>
            </w:r>
          </w:p>
        </w:tc>
        <w:tc>
          <w:tcPr>
            <w:tcW w:w="1620" w:type="dxa"/>
          </w:tcPr>
          <w:p w14:paraId="1455EC3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A330AA" w:rsidRPr="00A52A9B" w14:paraId="6BBFA7CF" w14:textId="77777777" w:rsidTr="00526135">
        <w:tc>
          <w:tcPr>
            <w:tcW w:w="2160" w:type="dxa"/>
          </w:tcPr>
          <w:p w14:paraId="210E54DA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in females</w:t>
            </w:r>
          </w:p>
        </w:tc>
        <w:tc>
          <w:tcPr>
            <w:tcW w:w="1620" w:type="dxa"/>
          </w:tcPr>
          <w:p w14:paraId="3DD9E8AA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A330AA" w:rsidRPr="00A52A9B" w14:paraId="272FBE83" w14:textId="77777777" w:rsidTr="00526135">
        <w:tc>
          <w:tcPr>
            <w:tcW w:w="2160" w:type="dxa"/>
          </w:tcPr>
          <w:p w14:paraId="3295992D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uroendocrine </w:t>
            </w:r>
          </w:p>
        </w:tc>
        <w:tc>
          <w:tcPr>
            <w:tcW w:w="1620" w:type="dxa"/>
          </w:tcPr>
          <w:p w14:paraId="3022194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A330AA" w:rsidRPr="00A52A9B" w14:paraId="0749BAE3" w14:textId="77777777" w:rsidTr="00526135">
        <w:tc>
          <w:tcPr>
            <w:tcW w:w="2160" w:type="dxa"/>
          </w:tcPr>
          <w:p w14:paraId="6DAC70A4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 and Neck</w:t>
            </w:r>
          </w:p>
        </w:tc>
        <w:tc>
          <w:tcPr>
            <w:tcW w:w="1620" w:type="dxa"/>
          </w:tcPr>
          <w:p w14:paraId="0B6A479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A330AA" w:rsidRPr="00A52A9B" w14:paraId="28FEA535" w14:textId="77777777" w:rsidTr="00526135">
        <w:tc>
          <w:tcPr>
            <w:tcW w:w="2160" w:type="dxa"/>
          </w:tcPr>
          <w:p w14:paraId="32934512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S</w:t>
            </w:r>
          </w:p>
        </w:tc>
        <w:tc>
          <w:tcPr>
            <w:tcW w:w="1620" w:type="dxa"/>
          </w:tcPr>
          <w:p w14:paraId="56CD9CA1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A330AA" w:rsidRPr="00A52A9B" w14:paraId="6ADB6832" w14:textId="77777777" w:rsidTr="00526135">
        <w:tc>
          <w:tcPr>
            <w:tcW w:w="2160" w:type="dxa"/>
          </w:tcPr>
          <w:p w14:paraId="4C149820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1620" w:type="dxa"/>
          </w:tcPr>
          <w:p w14:paraId="4D1CF477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</w:tr>
    </w:tbl>
    <w:p w14:paraId="7E3946BD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65BB52C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2A9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2. History of Non-Skin Cancers in FD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45"/>
      </w:tblGrid>
      <w:tr w:rsidR="00A330AA" w:rsidRPr="00A52A9B" w14:paraId="1294120D" w14:textId="77777777" w:rsidTr="00526135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37424435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043F7C66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, No (%)</w:t>
            </w:r>
          </w:p>
        </w:tc>
      </w:tr>
      <w:tr w:rsidR="00A330AA" w:rsidRPr="00A52A9B" w14:paraId="64AF7001" w14:textId="77777777" w:rsidTr="00526135">
        <w:tc>
          <w:tcPr>
            <w:tcW w:w="2245" w:type="dxa"/>
            <w:tcBorders>
              <w:top w:val="single" w:sz="4" w:space="0" w:color="auto"/>
            </w:tcBorders>
          </w:tcPr>
          <w:p w14:paraId="55852AA7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70C22FC4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1.9)</w:t>
            </w:r>
          </w:p>
        </w:tc>
      </w:tr>
      <w:tr w:rsidR="00A330AA" w:rsidRPr="00A52A9B" w14:paraId="0F701B09" w14:textId="77777777" w:rsidTr="00526135">
        <w:tc>
          <w:tcPr>
            <w:tcW w:w="2245" w:type="dxa"/>
          </w:tcPr>
          <w:p w14:paraId="3968D5AB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1445" w:type="dxa"/>
          </w:tcPr>
          <w:p w14:paraId="05D9CBE7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9.3)</w:t>
            </w:r>
          </w:p>
        </w:tc>
      </w:tr>
      <w:tr w:rsidR="00A330AA" w:rsidRPr="00A52A9B" w14:paraId="43BFF25E" w14:textId="77777777" w:rsidTr="00526135">
        <w:tc>
          <w:tcPr>
            <w:tcW w:w="2245" w:type="dxa"/>
          </w:tcPr>
          <w:p w14:paraId="5AC9F1FF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445" w:type="dxa"/>
          </w:tcPr>
          <w:p w14:paraId="1055B9A7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8.3)</w:t>
            </w:r>
          </w:p>
        </w:tc>
      </w:tr>
      <w:tr w:rsidR="00A330AA" w:rsidRPr="00A52A9B" w14:paraId="0112480C" w14:textId="77777777" w:rsidTr="00526135">
        <w:tc>
          <w:tcPr>
            <w:tcW w:w="2245" w:type="dxa"/>
          </w:tcPr>
          <w:p w14:paraId="35C1CA8E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1445" w:type="dxa"/>
          </w:tcPr>
          <w:p w14:paraId="66846B39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.4)</w:t>
            </w:r>
          </w:p>
        </w:tc>
      </w:tr>
      <w:tr w:rsidR="00A330AA" w:rsidRPr="00A52A9B" w14:paraId="2294C4F7" w14:textId="77777777" w:rsidTr="00526135">
        <w:tc>
          <w:tcPr>
            <w:tcW w:w="2245" w:type="dxa"/>
          </w:tcPr>
          <w:p w14:paraId="35629BC6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matological malignancy   </w:t>
            </w:r>
          </w:p>
        </w:tc>
        <w:tc>
          <w:tcPr>
            <w:tcW w:w="1445" w:type="dxa"/>
          </w:tcPr>
          <w:p w14:paraId="22FEC33D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6.3)</w:t>
            </w:r>
          </w:p>
        </w:tc>
      </w:tr>
      <w:tr w:rsidR="00A330AA" w:rsidRPr="00A52A9B" w14:paraId="16B25936" w14:textId="77777777" w:rsidTr="00526135">
        <w:tc>
          <w:tcPr>
            <w:tcW w:w="2245" w:type="dxa"/>
          </w:tcPr>
          <w:p w14:paraId="40550E59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nal cell carcinoma   </w:t>
            </w:r>
          </w:p>
        </w:tc>
        <w:tc>
          <w:tcPr>
            <w:tcW w:w="1445" w:type="dxa"/>
          </w:tcPr>
          <w:p w14:paraId="1A144546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.4)</w:t>
            </w:r>
          </w:p>
        </w:tc>
      </w:tr>
      <w:tr w:rsidR="00A330AA" w:rsidRPr="00A52A9B" w14:paraId="3F133431" w14:textId="77777777" w:rsidTr="00526135">
        <w:tc>
          <w:tcPr>
            <w:tcW w:w="2245" w:type="dxa"/>
          </w:tcPr>
          <w:p w14:paraId="53152ABB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d and Neck   </w:t>
            </w:r>
          </w:p>
        </w:tc>
        <w:tc>
          <w:tcPr>
            <w:tcW w:w="1445" w:type="dxa"/>
          </w:tcPr>
          <w:p w14:paraId="6E153806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.1)</w:t>
            </w:r>
          </w:p>
        </w:tc>
      </w:tr>
      <w:tr w:rsidR="00A330AA" w:rsidRPr="00A52A9B" w14:paraId="4ACBD1D4" w14:textId="77777777" w:rsidTr="00526135">
        <w:tc>
          <w:tcPr>
            <w:tcW w:w="2245" w:type="dxa"/>
          </w:tcPr>
          <w:p w14:paraId="5EC618EF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yroid   </w:t>
            </w:r>
          </w:p>
        </w:tc>
        <w:tc>
          <w:tcPr>
            <w:tcW w:w="1445" w:type="dxa"/>
          </w:tcPr>
          <w:p w14:paraId="70B7808F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A330AA" w:rsidRPr="00A52A9B" w14:paraId="4BF4579B" w14:textId="77777777" w:rsidTr="00526135">
        <w:tc>
          <w:tcPr>
            <w:tcW w:w="2245" w:type="dxa"/>
          </w:tcPr>
          <w:p w14:paraId="083D90CE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ophageal   </w:t>
            </w:r>
          </w:p>
        </w:tc>
        <w:tc>
          <w:tcPr>
            <w:tcW w:w="1445" w:type="dxa"/>
          </w:tcPr>
          <w:p w14:paraId="3CE8D9B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A330AA" w:rsidRPr="00A52A9B" w14:paraId="054282A8" w14:textId="77777777" w:rsidTr="00526135">
        <w:tc>
          <w:tcPr>
            <w:tcW w:w="2245" w:type="dxa"/>
          </w:tcPr>
          <w:p w14:paraId="77D1BC42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</w:t>
            </w:r>
          </w:p>
        </w:tc>
        <w:tc>
          <w:tcPr>
            <w:tcW w:w="1445" w:type="dxa"/>
          </w:tcPr>
          <w:p w14:paraId="44301FD8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A330AA" w:rsidRPr="00A52A9B" w14:paraId="7A231003" w14:textId="77777777" w:rsidTr="00526135">
        <w:tc>
          <w:tcPr>
            <w:tcW w:w="2245" w:type="dxa"/>
          </w:tcPr>
          <w:p w14:paraId="639B0AB2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ladder </w:t>
            </w:r>
          </w:p>
        </w:tc>
        <w:tc>
          <w:tcPr>
            <w:tcW w:w="1445" w:type="dxa"/>
          </w:tcPr>
          <w:p w14:paraId="4DF63A30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9)</w:t>
            </w:r>
          </w:p>
        </w:tc>
      </w:tr>
      <w:tr w:rsidR="00A330AA" w:rsidRPr="00A52A9B" w14:paraId="5580B1F8" w14:textId="77777777" w:rsidTr="00526135">
        <w:tc>
          <w:tcPr>
            <w:tcW w:w="2245" w:type="dxa"/>
          </w:tcPr>
          <w:p w14:paraId="2E2A355B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NS   </w:t>
            </w:r>
          </w:p>
        </w:tc>
        <w:tc>
          <w:tcPr>
            <w:tcW w:w="1445" w:type="dxa"/>
          </w:tcPr>
          <w:p w14:paraId="244DBE0D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3)</w:t>
            </w:r>
          </w:p>
        </w:tc>
      </w:tr>
      <w:tr w:rsidR="00A330AA" w:rsidRPr="00A52A9B" w14:paraId="58359035" w14:textId="77777777" w:rsidTr="00526135">
        <w:tc>
          <w:tcPr>
            <w:tcW w:w="2245" w:type="dxa"/>
          </w:tcPr>
          <w:p w14:paraId="4538483E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stric </w:t>
            </w:r>
          </w:p>
        </w:tc>
        <w:tc>
          <w:tcPr>
            <w:tcW w:w="1445" w:type="dxa"/>
          </w:tcPr>
          <w:p w14:paraId="1B384180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3)</w:t>
            </w:r>
          </w:p>
        </w:tc>
      </w:tr>
      <w:tr w:rsidR="00A330AA" w:rsidRPr="00A52A9B" w14:paraId="310A151F" w14:textId="77777777" w:rsidTr="00526135">
        <w:tc>
          <w:tcPr>
            <w:tcW w:w="2245" w:type="dxa"/>
          </w:tcPr>
          <w:p w14:paraId="19EA30C0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</w:t>
            </w:r>
          </w:p>
        </w:tc>
        <w:tc>
          <w:tcPr>
            <w:tcW w:w="1445" w:type="dxa"/>
          </w:tcPr>
          <w:p w14:paraId="485CF404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3)</w:t>
            </w:r>
          </w:p>
        </w:tc>
      </w:tr>
      <w:tr w:rsidR="00A330AA" w:rsidRPr="00A52A9B" w14:paraId="04BE3230" w14:textId="77777777" w:rsidTr="00526135">
        <w:tc>
          <w:tcPr>
            <w:tcW w:w="2245" w:type="dxa"/>
          </w:tcPr>
          <w:p w14:paraId="6AD90DAB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</w:t>
            </w:r>
          </w:p>
        </w:tc>
        <w:tc>
          <w:tcPr>
            <w:tcW w:w="1445" w:type="dxa"/>
          </w:tcPr>
          <w:p w14:paraId="23EE36EF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1)</w:t>
            </w:r>
          </w:p>
        </w:tc>
      </w:tr>
      <w:tr w:rsidR="00A330AA" w:rsidRPr="00A52A9B" w14:paraId="15597A18" w14:textId="77777777" w:rsidTr="00526135">
        <w:tc>
          <w:tcPr>
            <w:tcW w:w="2245" w:type="dxa"/>
          </w:tcPr>
          <w:p w14:paraId="0F981A3B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1445" w:type="dxa"/>
          </w:tcPr>
          <w:p w14:paraId="59330526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1)</w:t>
            </w:r>
          </w:p>
        </w:tc>
      </w:tr>
      <w:tr w:rsidR="00A330AA" w:rsidRPr="00A52A9B" w14:paraId="39731283" w14:textId="77777777" w:rsidTr="00526135">
        <w:tc>
          <w:tcPr>
            <w:tcW w:w="2245" w:type="dxa"/>
          </w:tcPr>
          <w:p w14:paraId="24ADA4CA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endocrine</w:t>
            </w:r>
          </w:p>
        </w:tc>
        <w:tc>
          <w:tcPr>
            <w:tcW w:w="1445" w:type="dxa"/>
          </w:tcPr>
          <w:p w14:paraId="3497AA75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5)</w:t>
            </w:r>
          </w:p>
        </w:tc>
      </w:tr>
      <w:tr w:rsidR="00A330AA" w:rsidRPr="00A52A9B" w14:paraId="6D67210F" w14:textId="77777777" w:rsidTr="00526135">
        <w:tc>
          <w:tcPr>
            <w:tcW w:w="2245" w:type="dxa"/>
          </w:tcPr>
          <w:p w14:paraId="0E99F46C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</w:t>
            </w:r>
          </w:p>
        </w:tc>
        <w:tc>
          <w:tcPr>
            <w:tcW w:w="1445" w:type="dxa"/>
          </w:tcPr>
          <w:p w14:paraId="43429BFD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5)</w:t>
            </w:r>
          </w:p>
        </w:tc>
      </w:tr>
    </w:tbl>
    <w:p w14:paraId="286C28B9" w14:textId="77777777" w:rsidR="00A330AA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86306D0" w14:textId="77777777" w:rsidR="00A330AA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A094FF2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. Time between first primary melanoma and second primary melanoma in MPM patients</w:t>
      </w:r>
    </w:p>
    <w:tbl>
      <w:tblPr>
        <w:tblStyle w:val="TableGrid"/>
        <w:tblW w:w="369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440"/>
      </w:tblGrid>
      <w:tr w:rsidR="00A330AA" w:rsidRPr="00A52A9B" w14:paraId="32FC11DF" w14:textId="77777777" w:rsidTr="00526135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24CF6D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[IQR], mon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A58C16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9.5 [2.0, 81.0] </w:t>
            </w:r>
          </w:p>
        </w:tc>
      </w:tr>
      <w:tr w:rsidR="00A330AA" w:rsidRPr="00A52A9B" w14:paraId="3552B496" w14:textId="77777777" w:rsidTr="00526135">
        <w:tc>
          <w:tcPr>
            <w:tcW w:w="2250" w:type="dxa"/>
            <w:tcBorders>
              <w:top w:val="single" w:sz="4" w:space="0" w:color="auto"/>
            </w:tcBorders>
          </w:tcPr>
          <w:p w14:paraId="0B465562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ynchronized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463B03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330AA" w:rsidRPr="00A52A9B" w14:paraId="4D902361" w14:textId="77777777" w:rsidTr="00526135">
        <w:tc>
          <w:tcPr>
            <w:tcW w:w="2250" w:type="dxa"/>
          </w:tcPr>
          <w:p w14:paraId="40E6B7CF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1 year </w:t>
            </w:r>
          </w:p>
        </w:tc>
        <w:tc>
          <w:tcPr>
            <w:tcW w:w="1440" w:type="dxa"/>
          </w:tcPr>
          <w:p w14:paraId="6E264774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330AA" w:rsidRPr="00A52A9B" w14:paraId="22DA0722" w14:textId="77777777" w:rsidTr="00526135">
        <w:tc>
          <w:tcPr>
            <w:tcW w:w="2250" w:type="dxa"/>
          </w:tcPr>
          <w:p w14:paraId="2DAA0BFE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-2 years</w:t>
            </w:r>
          </w:p>
        </w:tc>
        <w:tc>
          <w:tcPr>
            <w:tcW w:w="1440" w:type="dxa"/>
          </w:tcPr>
          <w:p w14:paraId="6F9ADB40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330AA" w:rsidRPr="00A52A9B" w14:paraId="1FC21101" w14:textId="77777777" w:rsidTr="00526135">
        <w:tc>
          <w:tcPr>
            <w:tcW w:w="2250" w:type="dxa"/>
          </w:tcPr>
          <w:p w14:paraId="215077F3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5 years</w:t>
            </w:r>
          </w:p>
        </w:tc>
        <w:tc>
          <w:tcPr>
            <w:tcW w:w="1440" w:type="dxa"/>
          </w:tcPr>
          <w:p w14:paraId="27165B87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8.3)</w:t>
            </w:r>
          </w:p>
        </w:tc>
      </w:tr>
      <w:tr w:rsidR="00A330AA" w:rsidRPr="00A52A9B" w14:paraId="0D278BFF" w14:textId="77777777" w:rsidTr="00526135">
        <w:tc>
          <w:tcPr>
            <w:tcW w:w="2250" w:type="dxa"/>
          </w:tcPr>
          <w:p w14:paraId="7313075C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5-10 years</w:t>
            </w:r>
          </w:p>
        </w:tc>
        <w:tc>
          <w:tcPr>
            <w:tcW w:w="1440" w:type="dxa"/>
          </w:tcPr>
          <w:p w14:paraId="3C0E56DF" w14:textId="77777777" w:rsidR="00A330AA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3)</w:t>
            </w:r>
          </w:p>
        </w:tc>
      </w:tr>
      <w:tr w:rsidR="00A330AA" w:rsidRPr="00A52A9B" w14:paraId="1A395299" w14:textId="77777777" w:rsidTr="00526135">
        <w:tc>
          <w:tcPr>
            <w:tcW w:w="2250" w:type="dxa"/>
          </w:tcPr>
          <w:p w14:paraId="41326717" w14:textId="77777777" w:rsidR="00A330AA" w:rsidRPr="001F440D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&gt;10 years</w:t>
            </w:r>
          </w:p>
        </w:tc>
        <w:tc>
          <w:tcPr>
            <w:tcW w:w="1440" w:type="dxa"/>
          </w:tcPr>
          <w:p w14:paraId="45A9B2B3" w14:textId="77777777" w:rsidR="00A330AA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7.5)</w:t>
            </w:r>
          </w:p>
        </w:tc>
      </w:tr>
    </w:tbl>
    <w:p w14:paraId="24227BB2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9F01369" w14:textId="77777777" w:rsidR="00A330AA" w:rsidRPr="00A52A9B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4. Staging of first primary melanoma and second primary melanoma in MPM patients</w:t>
      </w:r>
    </w:p>
    <w:tbl>
      <w:tblPr>
        <w:tblStyle w:val="TableGrid"/>
        <w:tblW w:w="6025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885"/>
        <w:gridCol w:w="1800"/>
        <w:gridCol w:w="1260"/>
      </w:tblGrid>
      <w:tr w:rsidR="00A330AA" w:rsidRPr="00A52A9B" w14:paraId="78F54EFF" w14:textId="77777777" w:rsidTr="00526135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258260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ing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C0797E8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rst primary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A5B82DD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 prima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B81B1E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330AA" w:rsidRPr="00A52A9B" w14:paraId="0A7B0F6B" w14:textId="77777777" w:rsidTr="00526135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5E48BA3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0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14:paraId="5BCDE7EC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1.5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5471E62" w14:textId="77777777" w:rsidR="00A330AA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2.8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4653A52" w14:textId="77777777" w:rsidR="00A330AA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30AA" w:rsidRPr="00A52A9B" w14:paraId="1F4BF9D9" w14:textId="77777777" w:rsidTr="00526135">
        <w:tc>
          <w:tcPr>
            <w:tcW w:w="1080" w:type="dxa"/>
            <w:tcBorders>
              <w:top w:val="nil"/>
            </w:tcBorders>
          </w:tcPr>
          <w:p w14:paraId="2E0B351E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</w:t>
            </w:r>
          </w:p>
        </w:tc>
        <w:tc>
          <w:tcPr>
            <w:tcW w:w="1885" w:type="dxa"/>
            <w:tcBorders>
              <w:top w:val="nil"/>
            </w:tcBorders>
          </w:tcPr>
          <w:p w14:paraId="7F01910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0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</w:tcPr>
          <w:p w14:paraId="7A264855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nil"/>
            </w:tcBorders>
          </w:tcPr>
          <w:p w14:paraId="29B1D01A" w14:textId="77777777" w:rsidR="00A330AA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894C97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330AA" w:rsidRPr="00A52A9B" w14:paraId="74A910F6" w14:textId="77777777" w:rsidTr="00526135">
        <w:tc>
          <w:tcPr>
            <w:tcW w:w="1080" w:type="dxa"/>
          </w:tcPr>
          <w:p w14:paraId="40BCCE20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</w:t>
            </w:r>
          </w:p>
        </w:tc>
        <w:tc>
          <w:tcPr>
            <w:tcW w:w="1885" w:type="dxa"/>
          </w:tcPr>
          <w:p w14:paraId="263C88BA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8.9)</w:t>
            </w:r>
          </w:p>
        </w:tc>
        <w:tc>
          <w:tcPr>
            <w:tcW w:w="1800" w:type="dxa"/>
          </w:tcPr>
          <w:p w14:paraId="7B561F0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14:paraId="31F08EF5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30AA" w:rsidRPr="00A52A9B" w14:paraId="473FDAB3" w14:textId="77777777" w:rsidTr="00526135">
        <w:tc>
          <w:tcPr>
            <w:tcW w:w="1080" w:type="dxa"/>
          </w:tcPr>
          <w:p w14:paraId="14FCA3E8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II</w:t>
            </w:r>
          </w:p>
        </w:tc>
        <w:tc>
          <w:tcPr>
            <w:tcW w:w="1885" w:type="dxa"/>
          </w:tcPr>
          <w:p w14:paraId="3B28BC8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0.7)</w:t>
            </w:r>
          </w:p>
        </w:tc>
        <w:tc>
          <w:tcPr>
            <w:tcW w:w="1800" w:type="dxa"/>
          </w:tcPr>
          <w:p w14:paraId="24D6025B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)</w:t>
            </w:r>
          </w:p>
        </w:tc>
        <w:tc>
          <w:tcPr>
            <w:tcW w:w="1260" w:type="dxa"/>
            <w:vMerge/>
          </w:tcPr>
          <w:p w14:paraId="41251914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330AA" w:rsidRPr="00A52A9B" w14:paraId="14D85B04" w14:textId="77777777" w:rsidTr="00526135">
        <w:tc>
          <w:tcPr>
            <w:tcW w:w="1080" w:type="dxa"/>
          </w:tcPr>
          <w:p w14:paraId="77B5D4F9" w14:textId="77777777" w:rsidR="00A330AA" w:rsidRPr="00A52A9B" w:rsidRDefault="00A330AA" w:rsidP="005261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IV</w:t>
            </w:r>
          </w:p>
        </w:tc>
        <w:tc>
          <w:tcPr>
            <w:tcW w:w="1885" w:type="dxa"/>
          </w:tcPr>
          <w:p w14:paraId="15B84D65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A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800" w:type="dxa"/>
          </w:tcPr>
          <w:p w14:paraId="5A7DD5C2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60" w:type="dxa"/>
            <w:vMerge/>
          </w:tcPr>
          <w:p w14:paraId="287E6AEA" w14:textId="77777777" w:rsidR="00A330AA" w:rsidRPr="00A52A9B" w:rsidRDefault="00A330AA" w:rsidP="00526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B287148" w14:textId="77777777" w:rsidR="00A330AA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8EC646" w14:textId="77777777" w:rsidR="00A330AA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5595395" w14:textId="77777777" w:rsidR="00A330AA" w:rsidRDefault="00A330AA" w:rsidP="00A330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F8DA22" w14:textId="77777777" w:rsidR="00DF2F5D" w:rsidRDefault="00DF2F5D"/>
    <w:sectPr w:rsidR="00DF2F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F39B7" w14:textId="77777777" w:rsidR="008A2B25" w:rsidRDefault="008A2B25">
      <w:r>
        <w:separator/>
      </w:r>
    </w:p>
  </w:endnote>
  <w:endnote w:type="continuationSeparator" w:id="0">
    <w:p w14:paraId="774B2D90" w14:textId="77777777" w:rsidR="008A2B25" w:rsidRDefault="008A2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66025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D7A394" w14:textId="77777777" w:rsidR="009C4119" w:rsidRDefault="009C4119" w:rsidP="009C41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AB3FF4" w14:textId="77777777" w:rsidR="009C4119" w:rsidRDefault="009C41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31139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9959B" w14:textId="77777777" w:rsidR="009C4119" w:rsidRDefault="009C4119" w:rsidP="009C41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8D305B" w14:textId="77777777" w:rsidR="009C4119" w:rsidRDefault="009C4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3F387" w14:textId="77777777" w:rsidR="008A2B25" w:rsidRDefault="008A2B25">
      <w:r>
        <w:separator/>
      </w:r>
    </w:p>
  </w:footnote>
  <w:footnote w:type="continuationSeparator" w:id="0">
    <w:p w14:paraId="5E86C634" w14:textId="77777777" w:rsidR="008A2B25" w:rsidRDefault="008A2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3F"/>
    <w:rsid w:val="000B6F0B"/>
    <w:rsid w:val="0030397F"/>
    <w:rsid w:val="00313617"/>
    <w:rsid w:val="003612D7"/>
    <w:rsid w:val="003F22D2"/>
    <w:rsid w:val="00456987"/>
    <w:rsid w:val="004B1C83"/>
    <w:rsid w:val="004E606A"/>
    <w:rsid w:val="00563960"/>
    <w:rsid w:val="005A762A"/>
    <w:rsid w:val="00635C20"/>
    <w:rsid w:val="00655D39"/>
    <w:rsid w:val="0066630C"/>
    <w:rsid w:val="00706BEB"/>
    <w:rsid w:val="007B1AD6"/>
    <w:rsid w:val="007E77C0"/>
    <w:rsid w:val="007F51AE"/>
    <w:rsid w:val="00831662"/>
    <w:rsid w:val="008A2B25"/>
    <w:rsid w:val="009B253B"/>
    <w:rsid w:val="009C4119"/>
    <w:rsid w:val="009F200A"/>
    <w:rsid w:val="00A00FDF"/>
    <w:rsid w:val="00A26D5C"/>
    <w:rsid w:val="00A330AA"/>
    <w:rsid w:val="00AF1759"/>
    <w:rsid w:val="00B2531A"/>
    <w:rsid w:val="00B44906"/>
    <w:rsid w:val="00C11EFD"/>
    <w:rsid w:val="00C8593F"/>
    <w:rsid w:val="00CF3A0A"/>
    <w:rsid w:val="00D40245"/>
    <w:rsid w:val="00D45AED"/>
    <w:rsid w:val="00DF2F5D"/>
    <w:rsid w:val="00E500A1"/>
    <w:rsid w:val="00E66E0C"/>
    <w:rsid w:val="00E9301A"/>
    <w:rsid w:val="00F06D1B"/>
    <w:rsid w:val="00F1536F"/>
    <w:rsid w:val="00FD370B"/>
    <w:rsid w:val="00FF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8A739"/>
  <w15:chartTrackingRefBased/>
  <w15:docId w15:val="{DD507ACD-9D2D-3F4F-A09B-B961E6E1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59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593F"/>
  </w:style>
  <w:style w:type="table" w:styleId="TableGrid">
    <w:name w:val="Table Grid"/>
    <w:basedOn w:val="TableNormal"/>
    <w:uiPriority w:val="39"/>
    <w:rsid w:val="00C85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8593F"/>
  </w:style>
  <w:style w:type="character" w:customStyle="1" w:styleId="eop">
    <w:name w:val="eop"/>
    <w:basedOn w:val="DefaultParagraphFont"/>
    <w:rsid w:val="00C8593F"/>
  </w:style>
  <w:style w:type="character" w:styleId="PageNumber">
    <w:name w:val="page number"/>
    <w:basedOn w:val="DefaultParagraphFont"/>
    <w:uiPriority w:val="99"/>
    <w:semiHidden/>
    <w:unhideWhenUsed/>
    <w:rsid w:val="00C85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Xi</dc:creator>
  <cp:keywords/>
  <dc:description/>
  <cp:lastModifiedBy>Yang, Xi</cp:lastModifiedBy>
  <cp:revision>3</cp:revision>
  <dcterms:created xsi:type="dcterms:W3CDTF">2022-05-07T23:34:00Z</dcterms:created>
  <dcterms:modified xsi:type="dcterms:W3CDTF">2022-05-07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9-07T23:32:0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1e6871d3-e98e-435d-9508-9b8f511302da</vt:lpwstr>
  </property>
  <property fmtid="{D5CDD505-2E9C-101B-9397-08002B2CF9AE}" pid="8" name="MSIP_Label_5e4b1be8-281e-475d-98b0-21c3457e5a46_ContentBits">
    <vt:lpwstr>0</vt:lpwstr>
  </property>
</Properties>
</file>